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0AC15" w14:textId="77777777" w:rsidR="007D6CEA" w:rsidRPr="007D6CEA" w:rsidRDefault="007D6CEA" w:rsidP="007D6CEA">
      <w:pPr>
        <w:pStyle w:val="PlainText"/>
        <w:rPr>
          <w:rFonts w:asciiTheme="minorHAnsi" w:hAnsiTheme="minorHAnsi" w:cstheme="minorHAnsi"/>
          <w:b/>
          <w:szCs w:val="24"/>
        </w:rPr>
      </w:pPr>
      <w:bookmarkStart w:id="0" w:name="_Hlk35522199"/>
      <w:r w:rsidRPr="007D6CEA">
        <w:rPr>
          <w:rFonts w:asciiTheme="minorHAnsi" w:hAnsiTheme="minorHAnsi" w:cstheme="minorHAnsi"/>
          <w:b/>
          <w:szCs w:val="24"/>
        </w:rPr>
        <w:t xml:space="preserve">Title: </w:t>
      </w:r>
      <w:r w:rsidRPr="007D6CEA">
        <w:rPr>
          <w:rFonts w:asciiTheme="minorHAnsi" w:hAnsiTheme="minorHAnsi" w:cstheme="minorHAnsi"/>
          <w:b/>
        </w:rPr>
        <w:t>Dietary habits, physical activity, and sedentary behaviour of children of employed mothers: a systematic review</w:t>
      </w:r>
    </w:p>
    <w:p w14:paraId="7239852D" w14:textId="77777777" w:rsidR="00417FF1" w:rsidRDefault="007D6CEA" w:rsidP="00417FF1">
      <w:pPr>
        <w:rPr>
          <w:rFonts w:asciiTheme="minorHAnsi" w:hAnsiTheme="minorHAnsi" w:cstheme="minorHAnsi"/>
        </w:rPr>
      </w:pPr>
      <w:r w:rsidRPr="007D6CEA">
        <w:rPr>
          <w:rFonts w:asciiTheme="minorHAnsi" w:hAnsiTheme="minorHAnsi" w:cstheme="minorHAnsi"/>
          <w:b/>
        </w:rPr>
        <w:t>Authors</w:t>
      </w:r>
      <w:r w:rsidRPr="007D6CEA">
        <w:rPr>
          <w:rFonts w:asciiTheme="minorHAnsi" w:hAnsiTheme="minorHAnsi" w:cstheme="minorHAnsi"/>
        </w:rPr>
        <w:t xml:space="preserve">: </w:t>
      </w:r>
    </w:p>
    <w:p w14:paraId="2CD83AE6" w14:textId="25F5B765" w:rsidR="000F4D35" w:rsidRPr="001A6AA8" w:rsidRDefault="00E35AF2" w:rsidP="00622AC6">
      <w:pPr>
        <w:spacing w:line="480" w:lineRule="auto"/>
        <w:rPr>
          <w:b/>
        </w:rPr>
      </w:pPr>
      <w:r w:rsidRPr="001A6AA8">
        <w:rPr>
          <w:b/>
          <w:bCs/>
          <w:lang w:val="en-AU"/>
        </w:rPr>
        <w:t xml:space="preserve">Risk of </w:t>
      </w:r>
      <w:r w:rsidR="00622AC6" w:rsidRPr="001A6AA8">
        <w:rPr>
          <w:b/>
          <w:bCs/>
          <w:lang w:val="en-AU"/>
        </w:rPr>
        <w:t>b</w:t>
      </w:r>
      <w:r w:rsidRPr="001A6AA8">
        <w:rPr>
          <w:b/>
          <w:bCs/>
          <w:lang w:val="en-AU"/>
        </w:rPr>
        <w:t>ias summary across selected studies</w:t>
      </w:r>
    </w:p>
    <w:p w14:paraId="6589ACA5" w14:textId="03B1EF2B" w:rsidR="00E35AF2" w:rsidRPr="001A6AA8" w:rsidRDefault="00E35AF2">
      <w:pPr>
        <w:rPr>
          <w:color w:val="2E2E2E"/>
          <w:shd w:val="clear" w:color="auto" w:fill="FFFFFF"/>
        </w:rPr>
      </w:pPr>
      <w:r w:rsidRPr="001A6AA8">
        <w:rPr>
          <w:color w:val="2E2E2E"/>
          <w:shd w:val="clear" w:color="auto" w:fill="FFFFFF"/>
        </w:rPr>
        <w:t>A composite risk of bias score for each study was then calculated by summing the total number of criteria</w:t>
      </w:r>
      <w:r w:rsidR="00F03D28" w:rsidRPr="001A6AA8">
        <w:rPr>
          <w:color w:val="2E2E2E"/>
          <w:shd w:val="clear" w:color="auto" w:fill="FFFFFF"/>
        </w:rPr>
        <w:t>:</w:t>
      </w:r>
    </w:p>
    <w:p w14:paraId="290504FF" w14:textId="203327C6" w:rsidR="00E35AF2" w:rsidRPr="001A6AA8" w:rsidRDefault="00E35AF2">
      <w:pPr>
        <w:rPr>
          <w:color w:val="2E2E2E"/>
          <w:shd w:val="clear" w:color="auto" w:fill="FFFFFF"/>
        </w:rPr>
      </w:pPr>
      <w:r w:rsidRPr="001A6AA8">
        <w:rPr>
          <w:color w:val="4472C4" w:themeColor="accent1"/>
          <w:shd w:val="clear" w:color="auto" w:fill="FFFFFF"/>
        </w:rPr>
        <w:t xml:space="preserve">Low risk of bias: </w:t>
      </w:r>
      <w:r w:rsidRPr="001A6AA8">
        <w:rPr>
          <w:color w:val="2E2E2E"/>
          <w:shd w:val="clear" w:color="auto" w:fill="FFFFFF"/>
        </w:rPr>
        <w:t>When three or more of the six risk of bias criteria were met</w:t>
      </w:r>
    </w:p>
    <w:p w14:paraId="5BA90810" w14:textId="312BAC97" w:rsidR="00E35AF2" w:rsidRPr="001A6AA8" w:rsidRDefault="00550AF0">
      <w:pPr>
        <w:rPr>
          <w:b/>
          <w:bCs/>
          <w:lang w:val="en-AU"/>
        </w:rPr>
      </w:pPr>
      <w:r w:rsidRPr="001A6AA8">
        <w:rPr>
          <w:color w:val="FF0000"/>
          <w:shd w:val="clear" w:color="auto" w:fill="FFFFFF"/>
        </w:rPr>
        <w:t>H</w:t>
      </w:r>
      <w:r w:rsidR="00E35AF2" w:rsidRPr="001A6AA8">
        <w:rPr>
          <w:color w:val="FF0000"/>
          <w:shd w:val="clear" w:color="auto" w:fill="FFFFFF"/>
        </w:rPr>
        <w:t xml:space="preserve">igh risk of bias: </w:t>
      </w:r>
      <w:r w:rsidR="00E35AF2" w:rsidRPr="001A6AA8">
        <w:rPr>
          <w:color w:val="2E2E2E"/>
          <w:shd w:val="clear" w:color="auto" w:fill="FFFFFF"/>
        </w:rPr>
        <w:t>When less than three of the six risk of bias criteria were met</w:t>
      </w:r>
    </w:p>
    <w:p w14:paraId="4073A49D" w14:textId="691F1451" w:rsidR="00E35AF2" w:rsidRPr="001A6AA8" w:rsidRDefault="00550AF0">
      <w:pPr>
        <w:rPr>
          <w:lang w:val="en-AU"/>
        </w:rPr>
      </w:pPr>
      <w:r w:rsidRPr="001A6AA8">
        <w:rPr>
          <w:color w:val="767171" w:themeColor="background2" w:themeShade="80"/>
          <w:shd w:val="clear" w:color="auto" w:fill="FFFFFF"/>
        </w:rPr>
        <w:t>U</w:t>
      </w:r>
      <w:r w:rsidR="00E35AF2" w:rsidRPr="001A6AA8">
        <w:rPr>
          <w:color w:val="767171" w:themeColor="background2" w:themeShade="80"/>
          <w:shd w:val="clear" w:color="auto" w:fill="FFFFFF"/>
        </w:rPr>
        <w:t xml:space="preserve">nclear risk of bias: </w:t>
      </w:r>
      <w:r w:rsidR="00E35AF2" w:rsidRPr="001A6AA8">
        <w:rPr>
          <w:color w:val="2E2E2E"/>
          <w:shd w:val="clear" w:color="auto" w:fill="FFFFFF"/>
        </w:rPr>
        <w:t>When four or more criteria presented an unclear risk of bias due to incomplete reporting.</w:t>
      </w:r>
    </w:p>
    <w:p w14:paraId="4406443C" w14:textId="6DB12E59" w:rsidR="00E35AF2" w:rsidRDefault="00E35AF2">
      <w:pPr>
        <w:rPr>
          <w:lang w:val="en-AU"/>
        </w:rPr>
      </w:pPr>
    </w:p>
    <w:tbl>
      <w:tblPr>
        <w:tblStyle w:val="TableGrid"/>
        <w:tblW w:w="5018" w:type="pct"/>
        <w:jc w:val="center"/>
        <w:tblLayout w:type="fixed"/>
        <w:tblLook w:val="04A0" w:firstRow="1" w:lastRow="0" w:firstColumn="1" w:lastColumn="0" w:noHBand="0" w:noVBand="1"/>
      </w:tblPr>
      <w:tblGrid>
        <w:gridCol w:w="1802"/>
        <w:gridCol w:w="1571"/>
        <w:gridCol w:w="1544"/>
        <w:gridCol w:w="1619"/>
        <w:gridCol w:w="1619"/>
        <w:gridCol w:w="1619"/>
        <w:gridCol w:w="1578"/>
        <w:gridCol w:w="1645"/>
      </w:tblGrid>
      <w:tr w:rsidR="00417FF1" w:rsidRPr="009F0914" w14:paraId="4575592D" w14:textId="77777777" w:rsidTr="00417FF1">
        <w:trPr>
          <w:trHeight w:val="680"/>
          <w:tblHeader/>
          <w:jc w:val="center"/>
        </w:trPr>
        <w:tc>
          <w:tcPr>
            <w:tcW w:w="693" w:type="pct"/>
          </w:tcPr>
          <w:p w14:paraId="150BBA91" w14:textId="6A6AA0C6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604" w:type="pct"/>
          </w:tcPr>
          <w:p w14:paraId="7E00FE46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 xml:space="preserve">Selection bias </w:t>
            </w:r>
          </w:p>
        </w:tc>
        <w:tc>
          <w:tcPr>
            <w:tcW w:w="594" w:type="pct"/>
          </w:tcPr>
          <w:p w14:paraId="0727CD14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Performance bias</w:t>
            </w:r>
          </w:p>
        </w:tc>
        <w:tc>
          <w:tcPr>
            <w:tcW w:w="623" w:type="pct"/>
          </w:tcPr>
          <w:p w14:paraId="1CF31F4E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Detection bias</w:t>
            </w:r>
          </w:p>
        </w:tc>
        <w:tc>
          <w:tcPr>
            <w:tcW w:w="623" w:type="pct"/>
          </w:tcPr>
          <w:p w14:paraId="3604BF2A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Attrition bias</w:t>
            </w:r>
          </w:p>
        </w:tc>
        <w:tc>
          <w:tcPr>
            <w:tcW w:w="623" w:type="pct"/>
          </w:tcPr>
          <w:p w14:paraId="6F268133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Selective reporting bias</w:t>
            </w:r>
          </w:p>
        </w:tc>
        <w:tc>
          <w:tcPr>
            <w:tcW w:w="607" w:type="pct"/>
          </w:tcPr>
          <w:p w14:paraId="333784A7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Other bias: Confounding</w:t>
            </w:r>
          </w:p>
        </w:tc>
        <w:tc>
          <w:tcPr>
            <w:tcW w:w="633" w:type="pct"/>
          </w:tcPr>
          <w:p w14:paraId="73E8CFB5" w14:textId="77777777" w:rsidR="00417FF1" w:rsidRPr="009F0914" w:rsidRDefault="00417FF1" w:rsidP="00E35AF2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F0914">
              <w:rPr>
                <w:rFonts w:cstheme="minorHAnsi"/>
                <w:b/>
                <w:sz w:val="24"/>
                <w:szCs w:val="24"/>
                <w:lang w:val="en-US"/>
              </w:rPr>
              <w:t>Risk of bias score</w:t>
            </w:r>
          </w:p>
        </w:tc>
      </w:tr>
      <w:tr w:rsidR="00417FF1" w:rsidRPr="009F0914" w14:paraId="71B00365" w14:textId="77777777" w:rsidTr="00417FF1">
        <w:trPr>
          <w:trHeight w:val="680"/>
          <w:jc w:val="center"/>
        </w:trPr>
        <w:tc>
          <w:tcPr>
            <w:tcW w:w="693" w:type="pct"/>
          </w:tcPr>
          <w:p w14:paraId="0EDD436E" w14:textId="71EFA8AE" w:rsidR="00417FF1" w:rsidRPr="009F0914" w:rsidRDefault="00417FF1" w:rsidP="00E35AF2">
            <w:pPr>
              <w:rPr>
                <w:rFonts w:cstheme="minorHAnsi"/>
                <w:sz w:val="24"/>
                <w:szCs w:val="24"/>
                <w:lang w:val="en-AU"/>
              </w:rPr>
            </w:pPr>
            <w:r w:rsidRPr="009F0914">
              <w:rPr>
                <w:rFonts w:cstheme="minorHAnsi"/>
                <w:sz w:val="24"/>
                <w:szCs w:val="24"/>
              </w:rPr>
              <w:t>Brown, et al. (2010)</w:t>
            </w:r>
          </w:p>
          <w:p w14:paraId="41EAE817" w14:textId="087F3A6C" w:rsidR="00417FF1" w:rsidRPr="009F0914" w:rsidRDefault="00417FF1" w:rsidP="00E35A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04" w:type="pct"/>
          </w:tcPr>
          <w:p w14:paraId="4690038F" w14:textId="77777777" w:rsidR="00417FF1" w:rsidRPr="009F0914" w:rsidRDefault="00417FF1" w:rsidP="00301BD0">
            <w:pPr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</w:p>
          <w:p w14:paraId="075C0FD4" w14:textId="39672F58" w:rsidR="00417FF1" w:rsidRPr="009F0914" w:rsidRDefault="00417FF1" w:rsidP="00301BD0">
            <w:pPr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1D7EDA9" w14:textId="304A9C9E" w:rsidR="00417FF1" w:rsidRPr="009F0914" w:rsidRDefault="00417FF1" w:rsidP="00301BD0">
            <w:pPr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3C56EB3" w14:textId="524B111E" w:rsidR="00417FF1" w:rsidRPr="009F0914" w:rsidRDefault="00417FF1" w:rsidP="00E35AF2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83477B5" w14:textId="4804D007" w:rsidR="00417FF1" w:rsidRPr="009F0914" w:rsidRDefault="00417FF1" w:rsidP="00E35AF2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FE13AD0" w14:textId="494FD783" w:rsidR="00417FF1" w:rsidRPr="009F0914" w:rsidRDefault="00417FF1" w:rsidP="00E35AF2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E9A1229" w14:textId="67379957" w:rsidR="00417FF1" w:rsidRPr="009F0914" w:rsidRDefault="00417FF1" w:rsidP="00E35AF2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40B41E30" w14:textId="77777777" w:rsidR="00417FF1" w:rsidRPr="009F0914" w:rsidRDefault="00417FF1" w:rsidP="00E35AF2">
            <w:pPr>
              <w:tabs>
                <w:tab w:val="left" w:pos="880"/>
              </w:tabs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</w:p>
          <w:p w14:paraId="17B76525" w14:textId="7146B5AA" w:rsidR="00417FF1" w:rsidRPr="009F0914" w:rsidRDefault="00417FF1" w:rsidP="00E35AF2">
            <w:pPr>
              <w:tabs>
                <w:tab w:val="left" w:pos="880"/>
              </w:tabs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  <w:r w:rsidRPr="009F0914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417FF1" w:rsidRPr="009F0914" w14:paraId="2D94A9F9" w14:textId="77777777" w:rsidTr="00417FF1">
        <w:trPr>
          <w:trHeight w:val="680"/>
          <w:jc w:val="center"/>
        </w:trPr>
        <w:tc>
          <w:tcPr>
            <w:tcW w:w="693" w:type="pct"/>
          </w:tcPr>
          <w:p w14:paraId="7A703D8C" w14:textId="000BD201" w:rsidR="00417FF1" w:rsidRPr="009F0914" w:rsidRDefault="00417FF1" w:rsidP="0039178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Vazquez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 xml:space="preserve">-Nava </w:t>
            </w:r>
            <w:proofErr w:type="gramStart"/>
            <w:r w:rsidRPr="009F0914">
              <w:rPr>
                <w:rFonts w:cstheme="minorHAnsi"/>
                <w:sz w:val="24"/>
                <w:szCs w:val="24"/>
              </w:rPr>
              <w:t>et al.(</w:t>
            </w:r>
            <w:proofErr w:type="gramEnd"/>
            <w:r w:rsidRPr="009F0914">
              <w:rPr>
                <w:rFonts w:cstheme="minorHAnsi"/>
                <w:sz w:val="24"/>
                <w:szCs w:val="24"/>
              </w:rPr>
              <w:t>2013)</w:t>
            </w:r>
          </w:p>
        </w:tc>
        <w:tc>
          <w:tcPr>
            <w:tcW w:w="604" w:type="pct"/>
          </w:tcPr>
          <w:p w14:paraId="3EF61587" w14:textId="096BC463" w:rsidR="00417FF1" w:rsidRPr="009F0914" w:rsidRDefault="00417FF1" w:rsidP="0039178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1A4A4A7" w14:textId="55C33AB9" w:rsidR="00417FF1" w:rsidRPr="009F0914" w:rsidRDefault="00417FF1" w:rsidP="00391783">
            <w:pPr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44D4E85" w14:textId="4F0B2A47" w:rsidR="00417FF1" w:rsidRPr="009F0914" w:rsidRDefault="00417FF1" w:rsidP="00391783">
            <w:pPr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4CA1278" w14:textId="308F74F5" w:rsidR="00417FF1" w:rsidRPr="009F0914" w:rsidRDefault="00417FF1" w:rsidP="0039178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73355E2" w14:textId="5D173860" w:rsidR="00417FF1" w:rsidRPr="009F0914" w:rsidRDefault="00417FF1" w:rsidP="0039178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27727773" w14:textId="6B2B2747" w:rsidR="00417FF1" w:rsidRPr="009F0914" w:rsidRDefault="00417FF1" w:rsidP="0039178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  <w:vAlign w:val="bottom"/>
          </w:tcPr>
          <w:p w14:paraId="6D5D4107" w14:textId="03B5D494" w:rsidR="00417FF1" w:rsidRPr="009F0914" w:rsidRDefault="00417FF1" w:rsidP="00391783">
            <w:pPr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593A3238" w14:textId="77777777" w:rsidTr="00417FF1">
        <w:trPr>
          <w:trHeight w:val="680"/>
          <w:jc w:val="center"/>
        </w:trPr>
        <w:tc>
          <w:tcPr>
            <w:tcW w:w="693" w:type="pct"/>
          </w:tcPr>
          <w:p w14:paraId="75B34841" w14:textId="45044772" w:rsidR="00417FF1" w:rsidRPr="009F0914" w:rsidRDefault="00417FF1" w:rsidP="00E01E1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Adbi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 xml:space="preserve">, A </w:t>
            </w:r>
            <w:proofErr w:type="gramStart"/>
            <w:r w:rsidRPr="009F0914">
              <w:rPr>
                <w:rFonts w:cstheme="minorHAnsi"/>
                <w:sz w:val="24"/>
                <w:szCs w:val="24"/>
              </w:rPr>
              <w:t>et al.(</w:t>
            </w:r>
            <w:proofErr w:type="gramEnd"/>
            <w:r w:rsidRPr="009F0914">
              <w:rPr>
                <w:rFonts w:cstheme="minorHAnsi"/>
                <w:sz w:val="24"/>
                <w:szCs w:val="24"/>
              </w:rPr>
              <w:t>2017)</w:t>
            </w:r>
          </w:p>
        </w:tc>
        <w:tc>
          <w:tcPr>
            <w:tcW w:w="604" w:type="pct"/>
          </w:tcPr>
          <w:p w14:paraId="79E7D793" w14:textId="3DCA0FC6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4E462D3E" w14:textId="0BCBF7D6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54293B0" w14:textId="34DD4E85" w:rsidR="00417FF1" w:rsidRPr="009F0914" w:rsidRDefault="00417FF1" w:rsidP="00E01E13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628C3EC" w14:textId="2AEF80E5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4F0E750" w14:textId="291A16D0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8E6B2D8" w14:textId="68EA02E0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6567C695" w14:textId="747D38FE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4594E083" w14:textId="77777777" w:rsidTr="00417FF1">
        <w:trPr>
          <w:trHeight w:val="680"/>
          <w:jc w:val="center"/>
        </w:trPr>
        <w:tc>
          <w:tcPr>
            <w:tcW w:w="693" w:type="pct"/>
          </w:tcPr>
          <w:p w14:paraId="0ECB701E" w14:textId="3AE062A3" w:rsidR="00417FF1" w:rsidRPr="009F0914" w:rsidRDefault="00417FF1" w:rsidP="00E01E13">
            <w:pPr>
              <w:rPr>
                <w:rFonts w:cstheme="minorHAnsi"/>
                <w:sz w:val="24"/>
                <w:szCs w:val="24"/>
              </w:rPr>
            </w:pPr>
            <w:bookmarkStart w:id="1" w:name="_Hlk31118490"/>
            <w:proofErr w:type="spellStart"/>
            <w:r w:rsidRPr="009F0914">
              <w:rPr>
                <w:rFonts w:cstheme="minorHAnsi"/>
                <w:sz w:val="24"/>
                <w:szCs w:val="24"/>
              </w:rPr>
              <w:t>Sethi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D. et al. (2014).</w:t>
            </w:r>
            <w:bookmarkEnd w:id="1"/>
          </w:p>
        </w:tc>
        <w:tc>
          <w:tcPr>
            <w:tcW w:w="604" w:type="pct"/>
          </w:tcPr>
          <w:p w14:paraId="2D98DB55" w14:textId="4E7DABBF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C231AB4" w14:textId="33990E4C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9C44887" w14:textId="25E36B7A" w:rsidR="00417FF1" w:rsidRPr="009F0914" w:rsidRDefault="00417FF1" w:rsidP="00E01E13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A1F346B" w14:textId="1B4B945B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A2AAA63" w14:textId="1CB96FDE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1D776AE" w14:textId="2F7CABD4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33" w:type="pct"/>
          </w:tcPr>
          <w:p w14:paraId="41F0951A" w14:textId="0C0C2AF7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77CE4FE9" w14:textId="77777777" w:rsidTr="00417FF1">
        <w:trPr>
          <w:trHeight w:val="680"/>
          <w:jc w:val="center"/>
        </w:trPr>
        <w:tc>
          <w:tcPr>
            <w:tcW w:w="693" w:type="pct"/>
          </w:tcPr>
          <w:p w14:paraId="0E542CBF" w14:textId="7DF5E6EC" w:rsidR="00417FF1" w:rsidRPr="009F0914" w:rsidRDefault="00417FF1" w:rsidP="00E01E13">
            <w:pPr>
              <w:rPr>
                <w:rFonts w:cstheme="minorHAnsi"/>
                <w:sz w:val="24"/>
                <w:szCs w:val="24"/>
              </w:rPr>
            </w:pPr>
            <w:bookmarkStart w:id="2" w:name="_Hlk30509451"/>
            <w:r w:rsidRPr="009F0914">
              <w:rPr>
                <w:rFonts w:cstheme="minorHAnsi"/>
                <w:sz w:val="24"/>
                <w:szCs w:val="24"/>
              </w:rPr>
              <w:t>Park, S., et al. (2014)</w:t>
            </w:r>
            <w:bookmarkEnd w:id="2"/>
          </w:p>
        </w:tc>
        <w:tc>
          <w:tcPr>
            <w:tcW w:w="604" w:type="pct"/>
          </w:tcPr>
          <w:p w14:paraId="4E4541D3" w14:textId="5529883F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14:paraId="51FB1C75" w14:textId="639D3A1D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297FA86B" w14:textId="142B7E69" w:rsidR="00417FF1" w:rsidRPr="009F0914" w:rsidRDefault="00417FF1" w:rsidP="00E01E13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216CEAA3" w14:textId="3B85B989" w:rsidR="00417FF1" w:rsidRPr="009F0914" w:rsidRDefault="00417FF1" w:rsidP="00E01E13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bottom"/>
          </w:tcPr>
          <w:p w14:paraId="6A7239EB" w14:textId="592D5794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auto"/>
            <w:vAlign w:val="bottom"/>
          </w:tcPr>
          <w:p w14:paraId="3B24C9E2" w14:textId="4CBF1249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</w:p>
        </w:tc>
        <w:tc>
          <w:tcPr>
            <w:tcW w:w="633" w:type="pct"/>
          </w:tcPr>
          <w:p w14:paraId="0D61B0F5" w14:textId="4F0D4148" w:rsidR="00417FF1" w:rsidRPr="009F0914" w:rsidRDefault="00417FF1" w:rsidP="00E01E13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66AFA5CE" w14:textId="77777777" w:rsidTr="00417FF1">
        <w:trPr>
          <w:trHeight w:val="680"/>
          <w:jc w:val="center"/>
        </w:trPr>
        <w:tc>
          <w:tcPr>
            <w:tcW w:w="693" w:type="pct"/>
          </w:tcPr>
          <w:p w14:paraId="6122989F" w14:textId="33BB1002" w:rsidR="00417FF1" w:rsidRPr="009F0914" w:rsidRDefault="00417FF1" w:rsidP="00997CF0">
            <w:pPr>
              <w:rPr>
                <w:rFonts w:cstheme="minorHAnsi"/>
                <w:sz w:val="24"/>
                <w:szCs w:val="24"/>
              </w:rPr>
            </w:pPr>
            <w:bookmarkStart w:id="3" w:name="_Hlk31119828"/>
            <w:proofErr w:type="spellStart"/>
            <w:r w:rsidRPr="00E02FA8">
              <w:rPr>
                <w:rFonts w:cstheme="minorHAnsi"/>
                <w:sz w:val="24"/>
                <w:szCs w:val="24"/>
              </w:rPr>
              <w:t>Neumark-Sztainer</w:t>
            </w:r>
            <w:proofErr w:type="spellEnd"/>
            <w:r w:rsidRPr="00E02FA8">
              <w:rPr>
                <w:rFonts w:cstheme="minorHAnsi"/>
                <w:sz w:val="24"/>
                <w:szCs w:val="24"/>
              </w:rPr>
              <w:t>, D., et al. (2003)</w:t>
            </w:r>
            <w:bookmarkEnd w:id="3"/>
          </w:p>
        </w:tc>
        <w:tc>
          <w:tcPr>
            <w:tcW w:w="604" w:type="pct"/>
          </w:tcPr>
          <w:p w14:paraId="07460839" w14:textId="5EB444E9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4B61ADF" w14:textId="29FB80E8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9319E45" w14:textId="598783A1" w:rsidR="00417FF1" w:rsidRPr="009F0914" w:rsidRDefault="00417FF1" w:rsidP="00997CF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E02FA8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F91C548" w14:textId="24C8254D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64A640E" w14:textId="283D1B7E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EED1B2B" w14:textId="75DD22BD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29380F4C" w14:textId="5768DA0D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0F2A2229" w14:textId="77777777" w:rsidTr="00417FF1">
        <w:trPr>
          <w:trHeight w:val="680"/>
          <w:jc w:val="center"/>
        </w:trPr>
        <w:tc>
          <w:tcPr>
            <w:tcW w:w="693" w:type="pct"/>
          </w:tcPr>
          <w:p w14:paraId="4008F958" w14:textId="09D59A84" w:rsidR="00417FF1" w:rsidRPr="009F0914" w:rsidRDefault="00417FF1" w:rsidP="00997CF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lastRenderedPageBreak/>
              <w:t>Honajee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K. et al. (2012)</w:t>
            </w:r>
          </w:p>
        </w:tc>
        <w:tc>
          <w:tcPr>
            <w:tcW w:w="604" w:type="pct"/>
          </w:tcPr>
          <w:p w14:paraId="33528AF2" w14:textId="54641534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0A947ED" w14:textId="0E955E0B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938F2AF" w14:textId="57A6287E" w:rsidR="00417FF1" w:rsidRPr="009F0914" w:rsidRDefault="00417FF1" w:rsidP="00997CF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8C32E7F" w14:textId="1345847F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2DB7403" w14:textId="1ED51EDE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7FE6193" w14:textId="6CF8ADF6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44F1E6A5" w14:textId="1B36AE8E" w:rsidR="00417FF1" w:rsidRPr="009F0914" w:rsidRDefault="00417FF1" w:rsidP="00FF6C92">
            <w:pPr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</w:tr>
      <w:tr w:rsidR="00417FF1" w:rsidRPr="009F0914" w14:paraId="357EA06E" w14:textId="77777777" w:rsidTr="00417FF1">
        <w:trPr>
          <w:trHeight w:val="680"/>
          <w:jc w:val="center"/>
        </w:trPr>
        <w:tc>
          <w:tcPr>
            <w:tcW w:w="693" w:type="pct"/>
          </w:tcPr>
          <w:p w14:paraId="2416C929" w14:textId="1BF82B17" w:rsidR="00417FF1" w:rsidRPr="009F0914" w:rsidRDefault="00417FF1" w:rsidP="00997CF0">
            <w:pPr>
              <w:rPr>
                <w:rFonts w:cstheme="minorHAnsi"/>
                <w:sz w:val="24"/>
                <w:szCs w:val="24"/>
              </w:rPr>
            </w:pPr>
            <w:bookmarkStart w:id="4" w:name="_Hlk30530969"/>
            <w:proofErr w:type="spellStart"/>
            <w:r w:rsidRPr="00E02FA8">
              <w:rPr>
                <w:rFonts w:cstheme="minorHAnsi"/>
                <w:sz w:val="24"/>
                <w:szCs w:val="24"/>
              </w:rPr>
              <w:t>Fitzsimons</w:t>
            </w:r>
            <w:proofErr w:type="spellEnd"/>
            <w:r w:rsidRPr="00E02FA8">
              <w:rPr>
                <w:rFonts w:cstheme="minorHAnsi"/>
                <w:sz w:val="24"/>
                <w:szCs w:val="24"/>
              </w:rPr>
              <w:t>, E. et al. (2019)</w:t>
            </w:r>
            <w:bookmarkEnd w:id="4"/>
          </w:p>
        </w:tc>
        <w:tc>
          <w:tcPr>
            <w:tcW w:w="604" w:type="pct"/>
          </w:tcPr>
          <w:p w14:paraId="192FDD26" w14:textId="0FF35B9E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C43B792" w14:textId="2D5A2C4A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CE641CB" w14:textId="7387577E" w:rsidR="00417FF1" w:rsidRPr="009F0914" w:rsidRDefault="00417FF1" w:rsidP="00997CF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876D5DA" w14:textId="2E1418DA" w:rsidR="00417FF1" w:rsidRPr="009F0914" w:rsidRDefault="00417FF1" w:rsidP="00997CF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1F6BC27" w14:textId="7619F130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19CE13D" w14:textId="7E3AC922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E02FA8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4A79960F" w14:textId="54FE388D" w:rsidR="00417FF1" w:rsidRPr="009F0914" w:rsidRDefault="00417FF1" w:rsidP="00997CF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77E244F0" w14:textId="77777777" w:rsidTr="00417FF1">
        <w:trPr>
          <w:trHeight w:val="680"/>
          <w:jc w:val="center"/>
        </w:trPr>
        <w:tc>
          <w:tcPr>
            <w:tcW w:w="693" w:type="pct"/>
          </w:tcPr>
          <w:p w14:paraId="6D78DF91" w14:textId="18BF09F1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bookmarkStart w:id="5" w:name="_Hlk31224734"/>
            <w:r w:rsidRPr="00E02FA8">
              <w:rPr>
                <w:rFonts w:cstheme="minorHAnsi"/>
                <w:sz w:val="24"/>
                <w:szCs w:val="24"/>
              </w:rPr>
              <w:t>Cho, Y. (2017)</w:t>
            </w:r>
            <w:bookmarkEnd w:id="5"/>
          </w:p>
        </w:tc>
        <w:tc>
          <w:tcPr>
            <w:tcW w:w="604" w:type="pct"/>
          </w:tcPr>
          <w:p w14:paraId="5125BB08" w14:textId="3BFB2FF8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F84F767" w14:textId="6A81B4E4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B13E790" w14:textId="1CC1B51A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5A73B2E" w14:textId="0C464DA5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B963292" w14:textId="00B090A1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2C1EE33B" w14:textId="37CC5B74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E02FA8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33" w:type="pct"/>
          </w:tcPr>
          <w:p w14:paraId="38002042" w14:textId="2880E0C3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0B8764C0" w14:textId="77777777" w:rsidTr="00417FF1">
        <w:trPr>
          <w:trHeight w:val="680"/>
          <w:jc w:val="center"/>
        </w:trPr>
        <w:tc>
          <w:tcPr>
            <w:tcW w:w="693" w:type="pct"/>
          </w:tcPr>
          <w:p w14:paraId="222767BD" w14:textId="63D3B016" w:rsidR="00417FF1" w:rsidRPr="00C62F8A" w:rsidRDefault="00417FF1" w:rsidP="00035ECB">
            <w:pPr>
              <w:rPr>
                <w:rFonts w:cstheme="minorHAnsi"/>
                <w:sz w:val="24"/>
                <w:szCs w:val="24"/>
              </w:rPr>
            </w:pPr>
            <w:bookmarkStart w:id="6" w:name="_Hlk30593382"/>
            <w:r w:rsidRPr="00C62F8A">
              <w:rPr>
                <w:rFonts w:cstheme="minorHAnsi"/>
                <w:sz w:val="24"/>
                <w:szCs w:val="24"/>
              </w:rPr>
              <w:t>Maher, J. P., et al. (2017)</w:t>
            </w:r>
            <w:bookmarkEnd w:id="6"/>
          </w:p>
        </w:tc>
        <w:tc>
          <w:tcPr>
            <w:tcW w:w="604" w:type="pct"/>
          </w:tcPr>
          <w:p w14:paraId="5CC3861D" w14:textId="489742E4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3FCF92D" w14:textId="733E0E53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AF009BE" w14:textId="4A5B361D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5B2820F" w14:textId="28A9B627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C345097" w14:textId="2C6FD507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E049436" w14:textId="2EB87319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50B6AFE9" w14:textId="79CBDE5A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7622AD83" w14:textId="77777777" w:rsidTr="00417FF1">
        <w:trPr>
          <w:trHeight w:val="680"/>
          <w:jc w:val="center"/>
        </w:trPr>
        <w:tc>
          <w:tcPr>
            <w:tcW w:w="693" w:type="pct"/>
          </w:tcPr>
          <w:p w14:paraId="4DFEE027" w14:textId="6060151A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bookmarkStart w:id="7" w:name="_Hlk31233607"/>
            <w:proofErr w:type="spellStart"/>
            <w:r w:rsidRPr="009F0914">
              <w:rPr>
                <w:rFonts w:cstheme="minorHAnsi"/>
                <w:sz w:val="24"/>
                <w:szCs w:val="24"/>
              </w:rPr>
              <w:t>Chowhan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J., et al. (2014).</w:t>
            </w:r>
            <w:bookmarkEnd w:id="7"/>
          </w:p>
        </w:tc>
        <w:tc>
          <w:tcPr>
            <w:tcW w:w="604" w:type="pct"/>
          </w:tcPr>
          <w:p w14:paraId="45EA0B30" w14:textId="2883512F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3EBC142B" w14:textId="2DFACBBB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05E8665" w14:textId="7E7CF3A9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556A330" w14:textId="59C9B361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7BF41C0" w14:textId="29F37B16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7F4A505E" w14:textId="7CC5D594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60FA1C75" w14:textId="4C9F7FC2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0EAB8D80" w14:textId="77777777" w:rsidTr="00417FF1">
        <w:trPr>
          <w:trHeight w:val="680"/>
          <w:jc w:val="center"/>
        </w:trPr>
        <w:tc>
          <w:tcPr>
            <w:tcW w:w="693" w:type="pct"/>
          </w:tcPr>
          <w:p w14:paraId="3B396C94" w14:textId="63F3CBD4" w:rsidR="00417FF1" w:rsidRPr="009F0914" w:rsidRDefault="00417FF1" w:rsidP="00035ECB">
            <w:pPr>
              <w:rPr>
                <w:rFonts w:cstheme="minorHAnsi"/>
                <w:sz w:val="24"/>
                <w:szCs w:val="24"/>
                <w:highlight w:val="yellow"/>
              </w:rPr>
            </w:pPr>
            <w:bookmarkStart w:id="8" w:name="_Hlk31238880"/>
            <w:proofErr w:type="spellStart"/>
            <w:r w:rsidRPr="007D5C56">
              <w:rPr>
                <w:rFonts w:cstheme="minorHAnsi"/>
                <w:sz w:val="24"/>
                <w:szCs w:val="24"/>
              </w:rPr>
              <w:t>Ham</w:t>
            </w:r>
            <w:proofErr w:type="spellEnd"/>
            <w:r w:rsidRPr="007D5C56">
              <w:rPr>
                <w:rFonts w:cstheme="minorHAnsi"/>
                <w:sz w:val="24"/>
                <w:szCs w:val="24"/>
              </w:rPr>
              <w:t>, O. K., et al (2013).</w:t>
            </w:r>
            <w:bookmarkEnd w:id="8"/>
          </w:p>
        </w:tc>
        <w:tc>
          <w:tcPr>
            <w:tcW w:w="604" w:type="pct"/>
          </w:tcPr>
          <w:p w14:paraId="25072FC0" w14:textId="758E1F5B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1FBFA541" w14:textId="1E2B828C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633738D" w14:textId="6ED09F9D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7D5C56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EE49FE5" w14:textId="063C033D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3D6EC75" w14:textId="20D4AE67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73A1D4B" w14:textId="4754EE7C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6B82A973" w14:textId="1A336C4E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2609BDD1" w14:textId="77777777" w:rsidTr="00417FF1">
        <w:trPr>
          <w:trHeight w:val="680"/>
          <w:jc w:val="center"/>
        </w:trPr>
        <w:tc>
          <w:tcPr>
            <w:tcW w:w="693" w:type="pct"/>
          </w:tcPr>
          <w:p w14:paraId="6FCEA525" w14:textId="6E7949FC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bookmarkStart w:id="9" w:name="_Hlk31240639"/>
            <w:proofErr w:type="spellStart"/>
            <w:r w:rsidRPr="00E02FA8">
              <w:rPr>
                <w:rFonts w:cstheme="minorHAnsi"/>
                <w:sz w:val="24"/>
                <w:szCs w:val="24"/>
              </w:rPr>
              <w:t>Ziol-Guest</w:t>
            </w:r>
            <w:proofErr w:type="spellEnd"/>
            <w:r w:rsidRPr="00E02FA8">
              <w:rPr>
                <w:rFonts w:cstheme="minorHAnsi"/>
                <w:sz w:val="24"/>
                <w:szCs w:val="24"/>
              </w:rPr>
              <w:t xml:space="preserve"> et al., (2013).</w:t>
            </w:r>
            <w:bookmarkEnd w:id="9"/>
          </w:p>
        </w:tc>
        <w:tc>
          <w:tcPr>
            <w:tcW w:w="604" w:type="pct"/>
          </w:tcPr>
          <w:p w14:paraId="65A27FDD" w14:textId="4875085C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6103234" w14:textId="2BA190ED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662C477" w14:textId="207BBBBA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617DF53" w14:textId="08ECC52B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CDF41AC" w14:textId="187A8ED3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BE7717A" w14:textId="5292D639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18F910E4" w14:textId="60903879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32CF4553" w14:textId="77777777" w:rsidTr="00417FF1">
        <w:trPr>
          <w:trHeight w:val="680"/>
          <w:jc w:val="center"/>
        </w:trPr>
        <w:tc>
          <w:tcPr>
            <w:tcW w:w="693" w:type="pct"/>
          </w:tcPr>
          <w:p w14:paraId="6DD49D8C" w14:textId="529F4E21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Touliatos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J.,</w:t>
            </w:r>
            <w:r w:rsidR="00495A14">
              <w:rPr>
                <w:rFonts w:cstheme="minorHAnsi"/>
                <w:sz w:val="24"/>
                <w:szCs w:val="24"/>
              </w:rPr>
              <w:t xml:space="preserve"> </w:t>
            </w:r>
            <w:r w:rsidRPr="009F0914">
              <w:rPr>
                <w:rFonts w:cstheme="minorHAnsi"/>
                <w:sz w:val="24"/>
                <w:szCs w:val="24"/>
              </w:rPr>
              <w:t>et</w:t>
            </w:r>
            <w:r w:rsidR="00495A14">
              <w:rPr>
                <w:rFonts w:cstheme="minorHAnsi"/>
                <w:sz w:val="24"/>
                <w:szCs w:val="24"/>
              </w:rPr>
              <w:t xml:space="preserve"> </w:t>
            </w:r>
            <w:r w:rsidRPr="009F0914">
              <w:rPr>
                <w:rFonts w:cstheme="minorHAnsi"/>
                <w:sz w:val="24"/>
                <w:szCs w:val="24"/>
              </w:rPr>
              <w:t>al. (1984)</w:t>
            </w:r>
          </w:p>
        </w:tc>
        <w:tc>
          <w:tcPr>
            <w:tcW w:w="604" w:type="pct"/>
          </w:tcPr>
          <w:p w14:paraId="10ACE857" w14:textId="1A02BFF2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45A1B69" w14:textId="424D96CF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FDA61C4" w14:textId="7588D415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7E54EC8" w14:textId="2CA73492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30C196F" w14:textId="6CED0186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2389BCE" w14:textId="759BEBF2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33" w:type="pct"/>
          </w:tcPr>
          <w:p w14:paraId="20BDF791" w14:textId="7A5AE96A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4C05F89B" w14:textId="77777777" w:rsidTr="00417FF1">
        <w:trPr>
          <w:trHeight w:val="680"/>
          <w:jc w:val="center"/>
        </w:trPr>
        <w:tc>
          <w:tcPr>
            <w:tcW w:w="693" w:type="pct"/>
          </w:tcPr>
          <w:p w14:paraId="51786A19" w14:textId="7CA18EC9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bookmarkStart w:id="10" w:name="_Hlk31324435"/>
            <w:proofErr w:type="spellStart"/>
            <w:r w:rsidRPr="009F0914">
              <w:rPr>
                <w:rFonts w:cstheme="minorHAnsi"/>
                <w:sz w:val="24"/>
                <w:szCs w:val="24"/>
              </w:rPr>
              <w:t>Gaina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A., et al. (2009).</w:t>
            </w:r>
            <w:bookmarkEnd w:id="10"/>
          </w:p>
        </w:tc>
        <w:tc>
          <w:tcPr>
            <w:tcW w:w="604" w:type="pct"/>
          </w:tcPr>
          <w:p w14:paraId="138B105C" w14:textId="64A8E5C5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8FF53A4" w14:textId="6F7D1627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6389996" w14:textId="3F3E79BF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468F59E" w14:textId="3675F80B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9A39E57" w14:textId="1B6F974A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74FE57AE" w14:textId="0DABD27F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5C769383" w14:textId="206D5689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0C20B9A5" w14:textId="77777777" w:rsidTr="00417FF1">
        <w:trPr>
          <w:trHeight w:val="680"/>
          <w:jc w:val="center"/>
        </w:trPr>
        <w:tc>
          <w:tcPr>
            <w:tcW w:w="693" w:type="pct"/>
          </w:tcPr>
          <w:p w14:paraId="32A7DD29" w14:textId="309446BF" w:rsidR="00417FF1" w:rsidRPr="009F0914" w:rsidRDefault="00417FF1" w:rsidP="00035EC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Hsin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 xml:space="preserve">, A., &amp; </w:t>
            </w:r>
            <w:proofErr w:type="spellStart"/>
            <w:r w:rsidRPr="009F0914">
              <w:rPr>
                <w:rFonts w:cstheme="minorHAnsi"/>
                <w:sz w:val="24"/>
                <w:szCs w:val="24"/>
              </w:rPr>
              <w:t>Felfe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C. (2014).</w:t>
            </w:r>
          </w:p>
        </w:tc>
        <w:tc>
          <w:tcPr>
            <w:tcW w:w="604" w:type="pct"/>
          </w:tcPr>
          <w:p w14:paraId="6CDC4BA1" w14:textId="1C5F538C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A4E423E" w14:textId="21FDE057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7502DF4" w14:textId="0AD9575E" w:rsidR="00417FF1" w:rsidRPr="009F0914" w:rsidRDefault="00417FF1" w:rsidP="00035ECB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9FF8C8F" w14:textId="0738D99B" w:rsidR="00417FF1" w:rsidRPr="009F0914" w:rsidRDefault="00417FF1" w:rsidP="00035ECB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BC01627" w14:textId="57193BC0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231EA598" w14:textId="5629771B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69C3805F" w14:textId="0FCB2C31" w:rsidR="00417FF1" w:rsidRPr="009F0914" w:rsidRDefault="00417FF1" w:rsidP="00035ECB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358C937A" w14:textId="77777777" w:rsidTr="00417FF1">
        <w:trPr>
          <w:trHeight w:val="680"/>
          <w:jc w:val="center"/>
        </w:trPr>
        <w:tc>
          <w:tcPr>
            <w:tcW w:w="693" w:type="pct"/>
          </w:tcPr>
          <w:p w14:paraId="642DF8CA" w14:textId="1FD2A7F7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bookmarkStart w:id="11" w:name="_Hlk31331432"/>
            <w:r w:rsidRPr="009F0914">
              <w:rPr>
                <w:rFonts w:cstheme="minorHAnsi"/>
                <w:sz w:val="24"/>
                <w:szCs w:val="24"/>
              </w:rPr>
              <w:t>Bauer, K. W., et al. D. (2012).</w:t>
            </w:r>
          </w:p>
        </w:tc>
        <w:tc>
          <w:tcPr>
            <w:tcW w:w="604" w:type="pct"/>
          </w:tcPr>
          <w:p w14:paraId="52AE5318" w14:textId="310B2782" w:rsidR="00417FF1" w:rsidRPr="009F0914" w:rsidRDefault="00417FF1" w:rsidP="009F2AB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4B6A746" w14:textId="17DA5546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E3BDCF4" w14:textId="23F504F8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9986325" w14:textId="562681DF" w:rsidR="00417FF1" w:rsidRPr="009F0914" w:rsidRDefault="00417FF1" w:rsidP="009F2AB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6204880" w14:textId="5F00BF59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F8A29F9" w14:textId="22E29B78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  <w:vAlign w:val="bottom"/>
          </w:tcPr>
          <w:p w14:paraId="4278F645" w14:textId="7ED58EDC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569C8906" w14:textId="77777777" w:rsidTr="00417FF1">
        <w:trPr>
          <w:trHeight w:val="680"/>
          <w:jc w:val="center"/>
        </w:trPr>
        <w:tc>
          <w:tcPr>
            <w:tcW w:w="693" w:type="pct"/>
          </w:tcPr>
          <w:p w14:paraId="4D9D896D" w14:textId="21906566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bookmarkStart w:id="12" w:name="_Hlk31332187"/>
            <w:bookmarkEnd w:id="11"/>
            <w:r w:rsidRPr="009F0914">
              <w:rPr>
                <w:rFonts w:cstheme="minorHAnsi"/>
                <w:sz w:val="24"/>
                <w:szCs w:val="24"/>
              </w:rPr>
              <w:t>Li, J.,</w:t>
            </w:r>
            <w:r w:rsidR="00495A14">
              <w:rPr>
                <w:rFonts w:cstheme="minorHAnsi"/>
                <w:sz w:val="24"/>
                <w:szCs w:val="24"/>
              </w:rPr>
              <w:t xml:space="preserve"> </w:t>
            </w:r>
            <w:r w:rsidRPr="009F0914">
              <w:rPr>
                <w:rFonts w:cstheme="minorHAnsi"/>
                <w:sz w:val="24"/>
                <w:szCs w:val="24"/>
              </w:rPr>
              <w:t>et</w:t>
            </w:r>
            <w:r w:rsidR="00495A14">
              <w:rPr>
                <w:rFonts w:cstheme="minorHAnsi"/>
                <w:sz w:val="24"/>
                <w:szCs w:val="24"/>
              </w:rPr>
              <w:t xml:space="preserve"> </w:t>
            </w:r>
            <w:r w:rsidRPr="009F0914">
              <w:rPr>
                <w:rFonts w:cstheme="minorHAnsi"/>
                <w:sz w:val="24"/>
                <w:szCs w:val="24"/>
              </w:rPr>
              <w:t>al.</w:t>
            </w:r>
            <w:r w:rsidR="00495A14">
              <w:rPr>
                <w:rFonts w:cstheme="minorHAnsi"/>
                <w:sz w:val="24"/>
                <w:szCs w:val="24"/>
              </w:rPr>
              <w:t xml:space="preserve"> </w:t>
            </w:r>
            <w:r w:rsidRPr="009F0914">
              <w:rPr>
                <w:rFonts w:cstheme="minorHAnsi"/>
                <w:sz w:val="24"/>
                <w:szCs w:val="24"/>
              </w:rPr>
              <w:t>(2012).</w:t>
            </w:r>
            <w:bookmarkEnd w:id="12"/>
          </w:p>
        </w:tc>
        <w:tc>
          <w:tcPr>
            <w:tcW w:w="604" w:type="pct"/>
          </w:tcPr>
          <w:p w14:paraId="2FADF543" w14:textId="68357313" w:rsidR="00417FF1" w:rsidRPr="009F0914" w:rsidRDefault="00417FF1" w:rsidP="009F2AB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3FA6DCF0" w14:textId="22F69780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F76B59B" w14:textId="5EA00DD2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821F406" w14:textId="0BEECFF4" w:rsidR="00417FF1" w:rsidRPr="009F0914" w:rsidRDefault="00417FF1" w:rsidP="009F2AB0">
            <w:pPr>
              <w:jc w:val="center"/>
              <w:rPr>
                <w:rFonts w:cstheme="minorHAnsi"/>
                <w:b/>
                <w:color w:val="A5A5A5" w:themeColor="accent3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99B2F46" w14:textId="085A9B06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71714088" w14:textId="16F9D7B9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20C592C6" w14:textId="3B99E91C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5FCD92F2" w14:textId="77777777" w:rsidTr="00417FF1">
        <w:trPr>
          <w:trHeight w:val="680"/>
          <w:jc w:val="center"/>
        </w:trPr>
        <w:tc>
          <w:tcPr>
            <w:tcW w:w="693" w:type="pct"/>
          </w:tcPr>
          <w:p w14:paraId="16D9BBD7" w14:textId="6D292D81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lastRenderedPageBreak/>
              <w:t>Sweeting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H., &amp; West, P. (2005).</w:t>
            </w:r>
          </w:p>
        </w:tc>
        <w:tc>
          <w:tcPr>
            <w:tcW w:w="604" w:type="pct"/>
          </w:tcPr>
          <w:p w14:paraId="3A07EFB6" w14:textId="3FEFEF60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D83F354" w14:textId="72BF1C39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A1AD208" w14:textId="3E6B7E23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1F841B0" w14:textId="20CCC961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BFCF367" w14:textId="29FB7E6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2127091" w14:textId="7802A389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18751C5B" w14:textId="3CD2DBA2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57A21172" w14:textId="77777777" w:rsidTr="00417FF1">
        <w:trPr>
          <w:trHeight w:val="680"/>
          <w:jc w:val="center"/>
        </w:trPr>
        <w:tc>
          <w:tcPr>
            <w:tcW w:w="693" w:type="pct"/>
          </w:tcPr>
          <w:p w14:paraId="26743F52" w14:textId="7445DF32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62F8A">
              <w:rPr>
                <w:rFonts w:cstheme="minorHAnsi"/>
                <w:sz w:val="24"/>
                <w:szCs w:val="24"/>
              </w:rPr>
              <w:t>Morrissey</w:t>
            </w:r>
            <w:proofErr w:type="spellEnd"/>
            <w:r w:rsidRPr="00C62F8A">
              <w:rPr>
                <w:rFonts w:cstheme="minorHAnsi"/>
                <w:sz w:val="24"/>
                <w:szCs w:val="24"/>
              </w:rPr>
              <w:t>, T. W., et al. (2011)</w:t>
            </w:r>
          </w:p>
        </w:tc>
        <w:tc>
          <w:tcPr>
            <w:tcW w:w="604" w:type="pct"/>
          </w:tcPr>
          <w:p w14:paraId="54ADE1C3" w14:textId="69BA9D1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DBADFCA" w14:textId="04561C5D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5281C13" w14:textId="30C911DD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ECA00FC" w14:textId="0D646036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6949598" w14:textId="31B4D45F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D3BBE16" w14:textId="5F21186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07F831FB" w14:textId="6F7210B2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13976EDA" w14:textId="77777777" w:rsidTr="00417FF1">
        <w:trPr>
          <w:trHeight w:val="680"/>
          <w:jc w:val="center"/>
        </w:trPr>
        <w:tc>
          <w:tcPr>
            <w:tcW w:w="693" w:type="pct"/>
          </w:tcPr>
          <w:p w14:paraId="0B93DCF8" w14:textId="0FED1E38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62F8A">
              <w:rPr>
                <w:rFonts w:cstheme="minorHAnsi"/>
                <w:sz w:val="24"/>
                <w:szCs w:val="24"/>
              </w:rPr>
              <w:t>Chia</w:t>
            </w:r>
            <w:proofErr w:type="spellEnd"/>
            <w:r w:rsidRPr="00C62F8A">
              <w:rPr>
                <w:rFonts w:cstheme="minorHAnsi"/>
                <w:sz w:val="24"/>
                <w:szCs w:val="24"/>
              </w:rPr>
              <w:t>, Y. F. (2008)</w:t>
            </w:r>
          </w:p>
        </w:tc>
        <w:tc>
          <w:tcPr>
            <w:tcW w:w="604" w:type="pct"/>
          </w:tcPr>
          <w:p w14:paraId="4290D7BB" w14:textId="42126BEA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49B0FF45" w14:textId="6434191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63DC7D8" w14:textId="13621FD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B2871C7" w14:textId="42599561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9A19DA2" w14:textId="224F77BC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8292E7C" w14:textId="453347F8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3EE934B2" w14:textId="05F77B2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165F1A39" w14:textId="77777777" w:rsidTr="00417FF1">
        <w:trPr>
          <w:trHeight w:val="680"/>
          <w:jc w:val="center"/>
        </w:trPr>
        <w:tc>
          <w:tcPr>
            <w:tcW w:w="693" w:type="pct"/>
          </w:tcPr>
          <w:p w14:paraId="2EA1013F" w14:textId="10B54CEF" w:rsidR="00417FF1" w:rsidRPr="009F0914" w:rsidRDefault="00417FF1" w:rsidP="00C3122F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Chang, Y., &amp; Lee, S. (2012).</w:t>
            </w:r>
          </w:p>
        </w:tc>
        <w:tc>
          <w:tcPr>
            <w:tcW w:w="604" w:type="pct"/>
          </w:tcPr>
          <w:p w14:paraId="71B98927" w14:textId="201A6721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</w:tcPr>
          <w:p w14:paraId="75CF9101" w14:textId="775A02A5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</w:tcPr>
          <w:p w14:paraId="36FACCAC" w14:textId="3CE75234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E8ABF52" w14:textId="686F6033" w:rsidR="00417FF1" w:rsidRPr="009F0914" w:rsidRDefault="00417FF1" w:rsidP="00C3122F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BDA88A7" w14:textId="664C28DE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9B93CAB" w14:textId="12C8B1E1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62594955" w14:textId="0080C2DE" w:rsidR="00417FF1" w:rsidRPr="009F0914" w:rsidRDefault="00417FF1" w:rsidP="00C3122F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54ED080C" w14:textId="77777777" w:rsidTr="00417FF1">
        <w:trPr>
          <w:trHeight w:val="680"/>
          <w:jc w:val="center"/>
        </w:trPr>
        <w:tc>
          <w:tcPr>
            <w:tcW w:w="693" w:type="pct"/>
          </w:tcPr>
          <w:p w14:paraId="2F38CB10" w14:textId="610B7ECF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Chang, Y.-J. (2012).</w:t>
            </w:r>
          </w:p>
        </w:tc>
        <w:tc>
          <w:tcPr>
            <w:tcW w:w="604" w:type="pct"/>
          </w:tcPr>
          <w:p w14:paraId="30D2F74F" w14:textId="447BE80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8666B04" w14:textId="0F1DDCA3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C243FB5" w14:textId="0966E6C9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5ACF8FE" w14:textId="49FA659B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7D8F407" w14:textId="4D718829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9167C85" w14:textId="17817C77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7EB3DB32" w14:textId="48A0B7BD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46B6B8B6" w14:textId="77777777" w:rsidTr="00417FF1">
        <w:trPr>
          <w:trHeight w:val="680"/>
          <w:jc w:val="center"/>
        </w:trPr>
        <w:tc>
          <w:tcPr>
            <w:tcW w:w="693" w:type="pct"/>
          </w:tcPr>
          <w:p w14:paraId="18103D27" w14:textId="6058CE62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Nadia, Y. (2012)</w:t>
            </w:r>
          </w:p>
        </w:tc>
        <w:tc>
          <w:tcPr>
            <w:tcW w:w="604" w:type="pct"/>
          </w:tcPr>
          <w:p w14:paraId="4206B5D8" w14:textId="53CD4A6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167AED8C" w14:textId="031CF2A1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4F7D1AE" w14:textId="4AD01ADB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233AE11" w14:textId="254857AE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3A9A250" w14:textId="3413F29A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 xml:space="preserve">Low risk </w:t>
            </w:r>
            <w:proofErr w:type="spellStart"/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og</w:t>
            </w:r>
            <w:proofErr w:type="spellEnd"/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 xml:space="preserve">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DC48C44" w14:textId="42515C9F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1845BED5" w14:textId="2CA325DB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2107DB50" w14:textId="77777777" w:rsidTr="00417FF1">
        <w:trPr>
          <w:trHeight w:val="680"/>
          <w:jc w:val="center"/>
        </w:trPr>
        <w:tc>
          <w:tcPr>
            <w:tcW w:w="693" w:type="pct"/>
          </w:tcPr>
          <w:p w14:paraId="13959FBA" w14:textId="7040C3BC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bookmarkStart w:id="13" w:name="_Hlk31466911"/>
            <w:proofErr w:type="spellStart"/>
            <w:r w:rsidRPr="009F0914">
              <w:rPr>
                <w:rFonts w:cstheme="minorHAnsi"/>
                <w:sz w:val="24"/>
                <w:szCs w:val="24"/>
              </w:rPr>
              <w:t>Shuhaimi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F., et al. (2012)</w:t>
            </w:r>
            <w:bookmarkEnd w:id="13"/>
          </w:p>
        </w:tc>
        <w:tc>
          <w:tcPr>
            <w:tcW w:w="604" w:type="pct"/>
          </w:tcPr>
          <w:p w14:paraId="6E1D4CC1" w14:textId="2D8859F4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 xml:space="preserve">Low risk of bias 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5166C11" w14:textId="61C1F6CB" w:rsidR="00417FF1" w:rsidRPr="009F0914" w:rsidRDefault="00495A14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83CAE00" w14:textId="78F07300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AEC3082" w14:textId="596542EF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20DC477" w14:textId="6480199B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E22F9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536EFE2" w14:textId="2956380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679D8518" w14:textId="321CE095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1604A905" w14:textId="77777777" w:rsidTr="00417FF1">
        <w:trPr>
          <w:trHeight w:val="680"/>
          <w:jc w:val="center"/>
        </w:trPr>
        <w:tc>
          <w:tcPr>
            <w:tcW w:w="693" w:type="pct"/>
          </w:tcPr>
          <w:p w14:paraId="4EAFB598" w14:textId="03A14FD1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Aniza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 xml:space="preserve">, I., </w:t>
            </w:r>
            <w:proofErr w:type="gramStart"/>
            <w:r w:rsidRPr="009F0914">
              <w:rPr>
                <w:rFonts w:cstheme="minorHAnsi"/>
                <w:sz w:val="24"/>
                <w:szCs w:val="24"/>
              </w:rPr>
              <w:t>et al.(</w:t>
            </w:r>
            <w:proofErr w:type="gramEnd"/>
            <w:r w:rsidRPr="009F0914">
              <w:rPr>
                <w:rFonts w:cstheme="minorHAnsi"/>
                <w:sz w:val="24"/>
                <w:szCs w:val="24"/>
              </w:rPr>
              <w:t>2009)</w:t>
            </w:r>
          </w:p>
        </w:tc>
        <w:tc>
          <w:tcPr>
            <w:tcW w:w="604" w:type="pct"/>
          </w:tcPr>
          <w:p w14:paraId="45D657F1" w14:textId="5DECAB1B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4AF89C94" w14:textId="683772AA" w:rsidR="00417FF1" w:rsidRPr="009F0914" w:rsidRDefault="00495A14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E9BC669" w14:textId="5B6D07D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9179284" w14:textId="00D3C06B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85CD322" w14:textId="56898A82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C1C7886" w14:textId="042AE03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2B4876DC" w14:textId="75937B8F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787D46C4" w14:textId="77777777" w:rsidTr="00417FF1">
        <w:trPr>
          <w:trHeight w:val="680"/>
          <w:jc w:val="center"/>
        </w:trPr>
        <w:tc>
          <w:tcPr>
            <w:tcW w:w="693" w:type="pct"/>
          </w:tcPr>
          <w:p w14:paraId="7DE86CFA" w14:textId="0FE81CE9" w:rsidR="00417FF1" w:rsidRPr="009F0914" w:rsidRDefault="00417FF1" w:rsidP="009F2AB0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Martin, M. A., et al. (2018)</w:t>
            </w:r>
          </w:p>
        </w:tc>
        <w:tc>
          <w:tcPr>
            <w:tcW w:w="604" w:type="pct"/>
          </w:tcPr>
          <w:p w14:paraId="58A9AF93" w14:textId="706836F6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0C184E1" w14:textId="7DCFB554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B13637D" w14:textId="6A2EEDD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1DC6B48" w14:textId="7FF970CE" w:rsidR="00417FF1" w:rsidRPr="009F0914" w:rsidRDefault="00417FF1" w:rsidP="009F2AB0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00C8954" w14:textId="750BDD04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BFD2758" w14:textId="04A1296E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49DB2DEA" w14:textId="25685A7B" w:rsidR="00417FF1" w:rsidRPr="009F0914" w:rsidRDefault="00417FF1" w:rsidP="009F2AB0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210F1D71" w14:textId="77777777" w:rsidTr="00417FF1">
        <w:trPr>
          <w:trHeight w:val="680"/>
          <w:jc w:val="center"/>
        </w:trPr>
        <w:tc>
          <w:tcPr>
            <w:tcW w:w="693" w:type="pct"/>
          </w:tcPr>
          <w:p w14:paraId="68302AC1" w14:textId="31692765" w:rsidR="00417FF1" w:rsidRPr="009F0914" w:rsidRDefault="00417FF1" w:rsidP="00645A11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Meyer, S. C. (2016)</w:t>
            </w:r>
          </w:p>
        </w:tc>
        <w:tc>
          <w:tcPr>
            <w:tcW w:w="604" w:type="pct"/>
          </w:tcPr>
          <w:p w14:paraId="1AE51D29" w14:textId="360A57A1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629C68B6" w14:textId="27FF7FA0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569FE83" w14:textId="50E96AD7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E55ACBF" w14:textId="76CE4ECE" w:rsidR="00417FF1" w:rsidRPr="009F0914" w:rsidRDefault="00417FF1" w:rsidP="00645A11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7D10E53" w14:textId="73C5D657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A1F7891" w14:textId="43903613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04613A88" w14:textId="68141743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1B162704" w14:textId="77777777" w:rsidTr="00417FF1">
        <w:trPr>
          <w:trHeight w:val="680"/>
          <w:jc w:val="center"/>
        </w:trPr>
        <w:tc>
          <w:tcPr>
            <w:tcW w:w="693" w:type="pct"/>
          </w:tcPr>
          <w:p w14:paraId="49159C56" w14:textId="5E1B4337" w:rsidR="00417FF1" w:rsidRPr="009F0914" w:rsidRDefault="00417FF1" w:rsidP="00645A11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 xml:space="preserve">Nie, P., </w:t>
            </w:r>
            <w:proofErr w:type="gramStart"/>
            <w:r w:rsidRPr="009F0914">
              <w:rPr>
                <w:rFonts w:cstheme="minorHAnsi"/>
                <w:sz w:val="24"/>
                <w:szCs w:val="24"/>
              </w:rPr>
              <w:t>et al.(</w:t>
            </w:r>
            <w:proofErr w:type="gramEnd"/>
            <w:r w:rsidRPr="009F0914">
              <w:rPr>
                <w:rFonts w:cstheme="minorHAnsi"/>
                <w:sz w:val="24"/>
                <w:szCs w:val="24"/>
              </w:rPr>
              <w:t>2014).</w:t>
            </w:r>
          </w:p>
        </w:tc>
        <w:tc>
          <w:tcPr>
            <w:tcW w:w="604" w:type="pct"/>
          </w:tcPr>
          <w:p w14:paraId="5D1B6111" w14:textId="4F8E3F89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E67A123" w14:textId="6B42E8F2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89DC55B" w14:textId="7FD6B88A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7A927D4" w14:textId="239D1371" w:rsidR="00417FF1" w:rsidRPr="009F0914" w:rsidRDefault="00417FF1" w:rsidP="00645A11">
            <w:pPr>
              <w:jc w:val="center"/>
              <w:rPr>
                <w:rFonts w:cstheme="minorHAnsi"/>
                <w:b/>
                <w:color w:val="ED7D31" w:themeColor="accent2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F69957A" w14:textId="4913C2D0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09862A2" w14:textId="16258E04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410C9753" w14:textId="79A71F88" w:rsidR="00417FF1" w:rsidRPr="009F0914" w:rsidRDefault="00417FF1" w:rsidP="00645A11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437C7668" w14:textId="77777777" w:rsidTr="00417FF1">
        <w:trPr>
          <w:trHeight w:val="680"/>
          <w:jc w:val="center"/>
        </w:trPr>
        <w:tc>
          <w:tcPr>
            <w:tcW w:w="693" w:type="pct"/>
          </w:tcPr>
          <w:p w14:paraId="30F04853" w14:textId="155EDAC5" w:rsidR="00417FF1" w:rsidRPr="009F0914" w:rsidRDefault="00417FF1" w:rsidP="00D938C7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Anderson, P. M. (2012)</w:t>
            </w:r>
          </w:p>
        </w:tc>
        <w:tc>
          <w:tcPr>
            <w:tcW w:w="604" w:type="pct"/>
          </w:tcPr>
          <w:p w14:paraId="0D136256" w14:textId="5799D82C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3BB029FA" w14:textId="5AF6F649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0472027" w14:textId="23DB9643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3A96B2E" w14:textId="4570D563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581BD05" w14:textId="03B47ACE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D3D45A8" w14:textId="7C5C49B7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  <w:vAlign w:val="bottom"/>
          </w:tcPr>
          <w:p w14:paraId="52A5F387" w14:textId="2CFC647A" w:rsidR="00417FF1" w:rsidRPr="009F0914" w:rsidRDefault="00417FF1" w:rsidP="00D938C7">
            <w:pPr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250A1E16" w14:textId="77777777" w:rsidTr="00417FF1">
        <w:trPr>
          <w:trHeight w:val="680"/>
          <w:jc w:val="center"/>
        </w:trPr>
        <w:tc>
          <w:tcPr>
            <w:tcW w:w="693" w:type="pct"/>
          </w:tcPr>
          <w:p w14:paraId="0F0EB355" w14:textId="36E4312A" w:rsidR="00417FF1" w:rsidRPr="009F0914" w:rsidRDefault="00417FF1" w:rsidP="00D938C7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lastRenderedPageBreak/>
              <w:t>Taylor, A. W., et al. (2012)</w:t>
            </w:r>
          </w:p>
        </w:tc>
        <w:tc>
          <w:tcPr>
            <w:tcW w:w="604" w:type="pct"/>
          </w:tcPr>
          <w:p w14:paraId="4202739C" w14:textId="05BFA819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319F632" w14:textId="17AEA102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606C3CA" w14:textId="0A97CDD0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C91FE51" w14:textId="03C68309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7D62C69" w14:textId="05908DA1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E72A0D2" w14:textId="266BB60A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</w:tcPr>
          <w:p w14:paraId="1E90689D" w14:textId="555EA5C7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07B028E4" w14:textId="77777777" w:rsidTr="00417FF1">
        <w:trPr>
          <w:trHeight w:val="680"/>
          <w:jc w:val="center"/>
        </w:trPr>
        <w:tc>
          <w:tcPr>
            <w:tcW w:w="693" w:type="pct"/>
          </w:tcPr>
          <w:p w14:paraId="3AA1A8FC" w14:textId="77777777" w:rsidR="00417FF1" w:rsidRPr="009F0914" w:rsidRDefault="00417FF1" w:rsidP="007B0CDD">
            <w:pPr>
              <w:rPr>
                <w:rFonts w:cstheme="minorHAnsi"/>
                <w:sz w:val="24"/>
                <w:szCs w:val="24"/>
                <w:lang w:val="en-AU"/>
              </w:rPr>
            </w:pPr>
            <w:proofErr w:type="spellStart"/>
            <w:r w:rsidRPr="009F0914">
              <w:rPr>
                <w:rFonts w:cstheme="minorHAnsi"/>
                <w:sz w:val="24"/>
                <w:szCs w:val="24"/>
              </w:rPr>
              <w:t>Koca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T., et al. (2017)</w:t>
            </w:r>
          </w:p>
          <w:p w14:paraId="67915DC7" w14:textId="77777777" w:rsidR="00417FF1" w:rsidRPr="009F0914" w:rsidRDefault="00417FF1" w:rsidP="00D938C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04" w:type="pct"/>
          </w:tcPr>
          <w:p w14:paraId="4EC792F4" w14:textId="1DD363BE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595D778D" w14:textId="36783F96" w:rsidR="00417FF1" w:rsidRPr="009F0914" w:rsidRDefault="00417FF1" w:rsidP="000243A7">
            <w:pPr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1C03F0D" w14:textId="3731C86C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73FC5F6" w14:textId="20A69A92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49A7277" w14:textId="08D12036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14262210" w14:textId="3AC4D929" w:rsidR="00417FF1" w:rsidRPr="009F0914" w:rsidRDefault="00417FF1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15F589B2" w14:textId="74F85EA2" w:rsidR="00417FF1" w:rsidRPr="009F0914" w:rsidRDefault="00221539" w:rsidP="00D938C7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5894C3EB" w14:textId="77777777" w:rsidTr="00417FF1">
        <w:trPr>
          <w:trHeight w:val="680"/>
          <w:jc w:val="center"/>
        </w:trPr>
        <w:tc>
          <w:tcPr>
            <w:tcW w:w="693" w:type="pct"/>
          </w:tcPr>
          <w:p w14:paraId="7AADFF7D" w14:textId="5607FDA0" w:rsidR="00417FF1" w:rsidRPr="009F0914" w:rsidRDefault="00417FF1" w:rsidP="00FB1822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Ben-Shalom, Y. (2010).</w:t>
            </w:r>
          </w:p>
        </w:tc>
        <w:tc>
          <w:tcPr>
            <w:tcW w:w="604" w:type="pct"/>
          </w:tcPr>
          <w:p w14:paraId="002F5E3E" w14:textId="566427B4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343F1F81" w14:textId="511DA3CF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4A86D6E" w14:textId="118CBCD3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C7B0DD1" w14:textId="4404644C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7CE0AAE" w14:textId="22330B9D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67C8383" w14:textId="4FBBFDDE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01CE0B51" w14:textId="7FB1B485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08E3FB00" w14:textId="77777777" w:rsidTr="00417FF1">
        <w:trPr>
          <w:trHeight w:val="680"/>
          <w:jc w:val="center"/>
        </w:trPr>
        <w:tc>
          <w:tcPr>
            <w:tcW w:w="693" w:type="pct"/>
          </w:tcPr>
          <w:p w14:paraId="7A51835B" w14:textId="49CFCBAE" w:rsidR="00417FF1" w:rsidRPr="009F0914" w:rsidRDefault="00417FF1" w:rsidP="00FB1822">
            <w:pPr>
              <w:rPr>
                <w:rFonts w:cstheme="minorHAnsi"/>
                <w:sz w:val="24"/>
                <w:szCs w:val="24"/>
              </w:rPr>
            </w:pPr>
            <w:bookmarkStart w:id="14" w:name="_Hlk31593051"/>
            <w:proofErr w:type="spellStart"/>
            <w:r w:rsidRPr="009F0914">
              <w:rPr>
                <w:rFonts w:cstheme="minorHAnsi"/>
                <w:sz w:val="24"/>
                <w:szCs w:val="24"/>
              </w:rPr>
              <w:t>Gwozdz</w:t>
            </w:r>
            <w:proofErr w:type="spellEnd"/>
            <w:r w:rsidRPr="009F0914">
              <w:rPr>
                <w:rFonts w:cstheme="minorHAnsi"/>
                <w:sz w:val="24"/>
                <w:szCs w:val="24"/>
              </w:rPr>
              <w:t>, W., et al. (2013)</w:t>
            </w:r>
            <w:bookmarkEnd w:id="14"/>
          </w:p>
        </w:tc>
        <w:tc>
          <w:tcPr>
            <w:tcW w:w="604" w:type="pct"/>
          </w:tcPr>
          <w:p w14:paraId="24292A74" w14:textId="2AAD0B44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</w:tcPr>
          <w:p w14:paraId="5A4E694C" w14:textId="34D3595B" w:rsidR="00417FF1" w:rsidRPr="009F0914" w:rsidRDefault="00E03188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D2A7B8E" w14:textId="7E21EF02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1D29C20" w14:textId="23865505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7BC5189" w14:textId="2022D211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</w:t>
            </w:r>
            <w:r>
              <w:rPr>
                <w:rFonts w:cstheme="minorHAnsi"/>
                <w:b/>
                <w:color w:val="4472C4" w:themeColor="accent1"/>
                <w:sz w:val="24"/>
                <w:szCs w:val="24"/>
              </w:rPr>
              <w:t>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0E90F3C7" w14:textId="4D45CEA3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69E4C845" w14:textId="57EEC0C2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36FA201C" w14:textId="77777777" w:rsidTr="00417FF1">
        <w:trPr>
          <w:trHeight w:val="680"/>
          <w:jc w:val="center"/>
        </w:trPr>
        <w:tc>
          <w:tcPr>
            <w:tcW w:w="693" w:type="pct"/>
          </w:tcPr>
          <w:p w14:paraId="465D7C71" w14:textId="5169868F" w:rsidR="00417FF1" w:rsidRPr="009F0914" w:rsidRDefault="00417FF1" w:rsidP="00FB1822">
            <w:pPr>
              <w:rPr>
                <w:rFonts w:cstheme="minorHAnsi"/>
                <w:sz w:val="24"/>
                <w:szCs w:val="24"/>
              </w:rPr>
            </w:pPr>
            <w:bookmarkStart w:id="15" w:name="_Hlk31594355"/>
            <w:r w:rsidRPr="009F0914">
              <w:rPr>
                <w:rFonts w:cstheme="minorHAnsi"/>
                <w:sz w:val="24"/>
                <w:szCs w:val="24"/>
              </w:rPr>
              <w:t>Datar, A., et al. (2014).</w:t>
            </w:r>
            <w:bookmarkEnd w:id="15"/>
          </w:p>
        </w:tc>
        <w:tc>
          <w:tcPr>
            <w:tcW w:w="604" w:type="pct"/>
          </w:tcPr>
          <w:p w14:paraId="0B7BD8CA" w14:textId="2C1CEFE4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293879C7" w14:textId="0D4B18ED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6A48A33" w14:textId="6EE8B044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156CE99" w14:textId="60BD8EED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A409807" w14:textId="6047F78B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B151338" w14:textId="11AE5558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328F1A8B" w14:textId="5EEA7A35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29460477" w14:textId="77777777" w:rsidTr="00417FF1">
        <w:trPr>
          <w:trHeight w:val="680"/>
          <w:jc w:val="center"/>
        </w:trPr>
        <w:tc>
          <w:tcPr>
            <w:tcW w:w="693" w:type="pct"/>
          </w:tcPr>
          <w:p w14:paraId="0938ADB4" w14:textId="4E463DAB" w:rsidR="00417FF1" w:rsidRPr="009F0914" w:rsidRDefault="00417FF1" w:rsidP="00FB1822">
            <w:pPr>
              <w:rPr>
                <w:rFonts w:cstheme="minorHAnsi"/>
                <w:sz w:val="24"/>
                <w:szCs w:val="24"/>
              </w:rPr>
            </w:pPr>
            <w:r w:rsidRPr="009F0914">
              <w:rPr>
                <w:rFonts w:cstheme="minorHAnsi"/>
                <w:sz w:val="24"/>
                <w:szCs w:val="24"/>
              </w:rPr>
              <w:t>Parker, M. S. (2007)</w:t>
            </w:r>
          </w:p>
        </w:tc>
        <w:tc>
          <w:tcPr>
            <w:tcW w:w="604" w:type="pct"/>
          </w:tcPr>
          <w:p w14:paraId="5E6C8604" w14:textId="14EF3A1F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45E2711" w14:textId="6CE017F2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B0D61F6" w14:textId="567B2327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B73E958" w14:textId="5E4D3E10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8CB99AD" w14:textId="262807BF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65D37157" w14:textId="086554C2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  <w:u w:val="single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33" w:type="pct"/>
          </w:tcPr>
          <w:p w14:paraId="7BAFFB3B" w14:textId="5452D53C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  <w:sz w:val="24"/>
                <w:szCs w:val="24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5152A8D7" w14:textId="77777777" w:rsidTr="00417FF1">
        <w:trPr>
          <w:trHeight w:val="680"/>
          <w:jc w:val="center"/>
        </w:trPr>
        <w:tc>
          <w:tcPr>
            <w:tcW w:w="693" w:type="pct"/>
          </w:tcPr>
          <w:p w14:paraId="7C315642" w14:textId="7868ED21" w:rsidR="00417FF1" w:rsidRPr="00A72302" w:rsidRDefault="00417FF1" w:rsidP="00FB182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72302">
              <w:rPr>
                <w:rFonts w:cstheme="minorHAnsi"/>
                <w:sz w:val="24"/>
                <w:szCs w:val="24"/>
                <w:lang w:val="en-AU"/>
              </w:rPr>
              <w:t>Raheeq</w:t>
            </w:r>
            <w:proofErr w:type="spellEnd"/>
            <w:r w:rsidRPr="00A72302">
              <w:rPr>
                <w:rFonts w:cstheme="minorHAnsi"/>
                <w:sz w:val="24"/>
                <w:szCs w:val="24"/>
                <w:lang w:val="en-AU"/>
              </w:rPr>
              <w:t>, W. et al. (2020)</w:t>
            </w:r>
          </w:p>
        </w:tc>
        <w:tc>
          <w:tcPr>
            <w:tcW w:w="604" w:type="pct"/>
          </w:tcPr>
          <w:p w14:paraId="0BC72627" w14:textId="0FE682AF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20F6987" w14:textId="5AF4374D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4504532" w14:textId="65FA5991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67B7166" w14:textId="1AB945BF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8BA0E8C" w14:textId="50B55F97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44CD0F6A" w14:textId="504AEC49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33" w:type="pct"/>
          </w:tcPr>
          <w:p w14:paraId="09D52755" w14:textId="26350457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0494CA0A" w14:textId="77777777" w:rsidTr="00417FF1">
        <w:trPr>
          <w:trHeight w:val="680"/>
          <w:jc w:val="center"/>
        </w:trPr>
        <w:tc>
          <w:tcPr>
            <w:tcW w:w="693" w:type="pct"/>
          </w:tcPr>
          <w:p w14:paraId="221B67D8" w14:textId="2DE0C656" w:rsidR="00417FF1" w:rsidRPr="00A72302" w:rsidRDefault="00417FF1" w:rsidP="00FB1822">
            <w:pPr>
              <w:rPr>
                <w:rFonts w:cstheme="minorHAnsi"/>
                <w:sz w:val="24"/>
                <w:szCs w:val="24"/>
              </w:rPr>
            </w:pPr>
            <w:r w:rsidRPr="00A72302">
              <w:rPr>
                <w:rFonts w:cstheme="minorHAnsi"/>
                <w:sz w:val="24"/>
                <w:szCs w:val="24"/>
                <w:lang w:val="en-AU"/>
              </w:rPr>
              <w:t>Ferrari et al. (2016)</w:t>
            </w:r>
          </w:p>
        </w:tc>
        <w:tc>
          <w:tcPr>
            <w:tcW w:w="604" w:type="pct"/>
          </w:tcPr>
          <w:p w14:paraId="106B996C" w14:textId="5B75D524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0AE97072" w14:textId="418D10D0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88B7F56" w14:textId="527EB4D2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AA0C960" w14:textId="20372281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55A5E7C" w14:textId="61EBC7F6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6E7A97D" w14:textId="7E338075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33" w:type="pct"/>
          </w:tcPr>
          <w:p w14:paraId="105E1693" w14:textId="5F806E11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  <w:tr w:rsidR="00417FF1" w:rsidRPr="009F0914" w14:paraId="44FBE167" w14:textId="77777777" w:rsidTr="00417FF1">
        <w:trPr>
          <w:trHeight w:val="680"/>
          <w:jc w:val="center"/>
        </w:trPr>
        <w:tc>
          <w:tcPr>
            <w:tcW w:w="693" w:type="pct"/>
          </w:tcPr>
          <w:p w14:paraId="2BC92CAD" w14:textId="6EFC4A24" w:rsidR="00417FF1" w:rsidRPr="00A72302" w:rsidRDefault="00417FF1" w:rsidP="00FB1822">
            <w:pPr>
              <w:rPr>
                <w:rFonts w:cstheme="minorHAnsi"/>
                <w:sz w:val="24"/>
                <w:szCs w:val="24"/>
              </w:rPr>
            </w:pPr>
            <w:r w:rsidRPr="00A72302">
              <w:rPr>
                <w:rFonts w:cstheme="minorHAnsi"/>
                <w:sz w:val="24"/>
                <w:szCs w:val="24"/>
                <w:lang w:val="en-AU"/>
              </w:rPr>
              <w:t>Pearson et al. (</w:t>
            </w:r>
            <w:r>
              <w:rPr>
                <w:rFonts w:cstheme="minorHAnsi"/>
                <w:sz w:val="24"/>
                <w:szCs w:val="24"/>
                <w:lang w:val="en-AU"/>
              </w:rPr>
              <w:t>2009</w:t>
            </w:r>
            <w:r w:rsidRPr="00A72302">
              <w:rPr>
                <w:rFonts w:cstheme="minorHAnsi"/>
                <w:sz w:val="24"/>
                <w:szCs w:val="24"/>
                <w:lang w:val="en-AU"/>
              </w:rPr>
              <w:t>)</w:t>
            </w:r>
          </w:p>
        </w:tc>
        <w:tc>
          <w:tcPr>
            <w:tcW w:w="604" w:type="pct"/>
          </w:tcPr>
          <w:p w14:paraId="5FC3B652" w14:textId="449851B6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723660F2" w14:textId="177636F9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B32191A" w14:textId="22838E75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BF9D795" w14:textId="6744DC5F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AD0407F" w14:textId="2BFCE217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22475262" w14:textId="1F7A600D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25303206" w14:textId="34C3A871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642CC50E" w14:textId="77777777" w:rsidTr="00417FF1">
        <w:trPr>
          <w:trHeight w:val="680"/>
          <w:jc w:val="center"/>
        </w:trPr>
        <w:tc>
          <w:tcPr>
            <w:tcW w:w="693" w:type="pct"/>
          </w:tcPr>
          <w:p w14:paraId="69936D96" w14:textId="2502797F" w:rsidR="00417FF1" w:rsidRPr="002216EF" w:rsidRDefault="00417FF1" w:rsidP="00FB182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16EF">
              <w:rPr>
                <w:rFonts w:cstheme="minorHAnsi"/>
                <w:sz w:val="24"/>
                <w:szCs w:val="24"/>
                <w:lang w:val="en-AU"/>
              </w:rPr>
              <w:t>Wijtzes</w:t>
            </w:r>
            <w:proofErr w:type="spellEnd"/>
            <w:r w:rsidRPr="002216EF">
              <w:rPr>
                <w:rFonts w:cstheme="minorHAnsi"/>
                <w:sz w:val="24"/>
                <w:szCs w:val="24"/>
                <w:lang w:val="en-AU"/>
              </w:rPr>
              <w:t xml:space="preserve"> et al. (2014)</w:t>
            </w:r>
          </w:p>
        </w:tc>
        <w:tc>
          <w:tcPr>
            <w:tcW w:w="604" w:type="pct"/>
          </w:tcPr>
          <w:p w14:paraId="57E01365" w14:textId="7A153E8A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4A54E5DA" w14:textId="6D773AED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602C612" w14:textId="121C7F3A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3756D45" w14:textId="1C0D311E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AEDA38A" w14:textId="4121FE7A" w:rsidR="00417FF1" w:rsidRPr="009F0914" w:rsidRDefault="00417FF1" w:rsidP="00FB1822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39A7DD2B" w14:textId="502C5919" w:rsidR="00417FF1" w:rsidRPr="009F0914" w:rsidRDefault="00417FF1" w:rsidP="00FB1822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77DC9428" w14:textId="5062F88F" w:rsidR="00417FF1" w:rsidRPr="009F0914" w:rsidRDefault="00417FF1" w:rsidP="00FB1822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7D03F277" w14:textId="77777777" w:rsidTr="00417FF1">
        <w:trPr>
          <w:trHeight w:val="680"/>
          <w:jc w:val="center"/>
        </w:trPr>
        <w:tc>
          <w:tcPr>
            <w:tcW w:w="693" w:type="pct"/>
          </w:tcPr>
          <w:p w14:paraId="5C2E7785" w14:textId="61378B1D" w:rsidR="00417FF1" w:rsidRPr="009F0914" w:rsidRDefault="00417FF1" w:rsidP="002216E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AU"/>
              </w:rPr>
              <w:t>Lopoo</w:t>
            </w:r>
            <w:proofErr w:type="spellEnd"/>
            <w:r>
              <w:rPr>
                <w:rFonts w:cstheme="minorHAnsi"/>
                <w:sz w:val="24"/>
                <w:szCs w:val="24"/>
                <w:lang w:val="en-AU"/>
              </w:rPr>
              <w:t xml:space="preserve"> </w:t>
            </w:r>
            <w:r w:rsidRPr="002216EF">
              <w:rPr>
                <w:rFonts w:cstheme="minorHAnsi"/>
                <w:sz w:val="24"/>
                <w:szCs w:val="24"/>
                <w:lang w:val="en-AU"/>
              </w:rPr>
              <w:t>et al. (20</w:t>
            </w:r>
            <w:r>
              <w:rPr>
                <w:rFonts w:cstheme="minorHAnsi"/>
                <w:sz w:val="24"/>
                <w:szCs w:val="24"/>
                <w:lang w:val="en-AU"/>
              </w:rPr>
              <w:t>07</w:t>
            </w:r>
            <w:r w:rsidRPr="002216EF">
              <w:rPr>
                <w:rFonts w:cstheme="minorHAnsi"/>
                <w:sz w:val="24"/>
                <w:szCs w:val="24"/>
                <w:lang w:val="en-AU"/>
              </w:rPr>
              <w:t>)</w:t>
            </w:r>
          </w:p>
        </w:tc>
        <w:tc>
          <w:tcPr>
            <w:tcW w:w="604" w:type="pct"/>
          </w:tcPr>
          <w:p w14:paraId="7DAC07F3" w14:textId="77A385D0" w:rsidR="00417FF1" w:rsidRPr="009F0914" w:rsidRDefault="00417FF1" w:rsidP="002216EF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4BB9DEED" w14:textId="57517220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4AA086F" w14:textId="6A940F50" w:rsidR="00417FF1" w:rsidRPr="009F0914" w:rsidRDefault="00417FF1" w:rsidP="002216EF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A125819" w14:textId="4D1C5A29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CCAA5C1" w14:textId="53BBB886" w:rsidR="00417FF1" w:rsidRPr="009F0914" w:rsidRDefault="00417FF1" w:rsidP="002216EF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75459B87" w14:textId="63A2E084" w:rsidR="00417FF1" w:rsidRPr="009F0914" w:rsidRDefault="00417FF1" w:rsidP="002216EF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0A6C6FA6" w14:textId="7A8C211C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</w:tr>
      <w:tr w:rsidR="00417FF1" w:rsidRPr="009F0914" w14:paraId="36D4B1B6" w14:textId="77777777" w:rsidTr="00417FF1">
        <w:trPr>
          <w:trHeight w:val="680"/>
          <w:jc w:val="center"/>
        </w:trPr>
        <w:tc>
          <w:tcPr>
            <w:tcW w:w="693" w:type="pct"/>
          </w:tcPr>
          <w:p w14:paraId="7A2D40A2" w14:textId="28CF2915" w:rsidR="00417FF1" w:rsidRPr="002216EF" w:rsidRDefault="00417FF1" w:rsidP="002216EF">
            <w:pPr>
              <w:rPr>
                <w:rFonts w:cstheme="minorHAnsi"/>
                <w:sz w:val="24"/>
                <w:szCs w:val="24"/>
              </w:rPr>
            </w:pPr>
            <w:r w:rsidRPr="002216EF">
              <w:rPr>
                <w:rFonts w:cstheme="minorHAnsi"/>
                <w:sz w:val="24"/>
                <w:szCs w:val="24"/>
                <w:lang w:val="en-AU"/>
              </w:rPr>
              <w:t>Richards et al. (1994)</w:t>
            </w:r>
          </w:p>
        </w:tc>
        <w:tc>
          <w:tcPr>
            <w:tcW w:w="604" w:type="pct"/>
          </w:tcPr>
          <w:p w14:paraId="35158DB9" w14:textId="01440A7C" w:rsidR="00417FF1" w:rsidRPr="009F0914" w:rsidRDefault="00417FF1" w:rsidP="002216EF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594" w:type="pct"/>
            <w:shd w:val="clear" w:color="auto" w:fill="auto"/>
            <w:vAlign w:val="bottom"/>
          </w:tcPr>
          <w:p w14:paraId="16EACA40" w14:textId="2A52DDDD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85DBD23" w14:textId="48161E35" w:rsidR="00417FF1" w:rsidRPr="009F0914" w:rsidRDefault="00417FF1" w:rsidP="002216EF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F2DB0EB" w14:textId="7AC44ED8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6E912F8" w14:textId="59CECA0F" w:rsidR="00417FF1" w:rsidRPr="009F0914" w:rsidRDefault="00417FF1" w:rsidP="002216EF">
            <w:pPr>
              <w:jc w:val="center"/>
              <w:rPr>
                <w:rFonts w:cstheme="minorHAnsi"/>
                <w:b/>
                <w:color w:val="4472C4" w:themeColor="accent1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07" w:type="pct"/>
            <w:shd w:val="clear" w:color="auto" w:fill="auto"/>
            <w:vAlign w:val="bottom"/>
          </w:tcPr>
          <w:p w14:paraId="568987A3" w14:textId="6D2A9104" w:rsidR="00417FF1" w:rsidRPr="009F0914" w:rsidRDefault="00417FF1" w:rsidP="002216EF">
            <w:pPr>
              <w:jc w:val="center"/>
              <w:rPr>
                <w:rFonts w:cstheme="minorHAnsi"/>
                <w:b/>
                <w:color w:val="A5A5A5" w:themeColor="accent3"/>
              </w:rPr>
            </w:pPr>
            <w:r w:rsidRPr="009F0914">
              <w:rPr>
                <w:rFonts w:cstheme="minorHAns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633" w:type="pct"/>
          </w:tcPr>
          <w:p w14:paraId="7525665B" w14:textId="5811B51F" w:rsidR="00417FF1" w:rsidRPr="009F0914" w:rsidRDefault="00417FF1" w:rsidP="002216EF">
            <w:pPr>
              <w:jc w:val="center"/>
              <w:rPr>
                <w:rFonts w:cstheme="minorHAnsi"/>
                <w:b/>
                <w:color w:val="ED7D31" w:themeColor="accent2"/>
              </w:rPr>
            </w:pPr>
            <w:r w:rsidRPr="009F0914">
              <w:rPr>
                <w:rFonts w:cstheme="minorHAns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</w:tr>
    </w:tbl>
    <w:p w14:paraId="7A8D1140" w14:textId="07472AEF" w:rsidR="004451E9" w:rsidRPr="009F0914" w:rsidRDefault="004451E9">
      <w:pPr>
        <w:rPr>
          <w:rFonts w:asciiTheme="minorHAnsi" w:hAnsiTheme="minorHAnsi" w:cstheme="minorHAnsi"/>
          <w:b/>
          <w:bCs/>
          <w:lang w:val="en-AU"/>
        </w:rPr>
      </w:pPr>
      <w:r w:rsidRPr="009F0914">
        <w:rPr>
          <w:rFonts w:asciiTheme="minorHAnsi" w:hAnsiTheme="minorHAnsi" w:cstheme="minorHAnsi"/>
          <w:b/>
          <w:bCs/>
          <w:lang w:val="en-AU"/>
        </w:rPr>
        <w:lastRenderedPageBreak/>
        <w:t>Summary of Risk of bias score:</w:t>
      </w:r>
    </w:p>
    <w:p w14:paraId="09B61B3D" w14:textId="446EA2FC" w:rsidR="004451E9" w:rsidRDefault="004451E9">
      <w:pPr>
        <w:rPr>
          <w:rFonts w:ascii="Calibri" w:hAnsi="Calibri" w:cs="Calibri"/>
          <w:b/>
          <w:color w:val="ED7D31" w:themeColor="accent2"/>
        </w:rPr>
      </w:pPr>
      <w:r>
        <w:rPr>
          <w:rFonts w:ascii="Calibri" w:hAnsi="Calibri" w:cs="Calibri"/>
          <w:b/>
          <w:color w:val="ED7D31" w:themeColor="accent2"/>
        </w:rPr>
        <w:t xml:space="preserve">High risk of bias: </w:t>
      </w:r>
      <w:r w:rsidR="00FE3C26">
        <w:rPr>
          <w:rFonts w:ascii="Calibri" w:hAnsi="Calibri" w:cs="Calibri"/>
          <w:b/>
          <w:color w:val="ED7D31" w:themeColor="accent2"/>
        </w:rPr>
        <w:t>2</w:t>
      </w:r>
      <w:r w:rsidR="00221539">
        <w:rPr>
          <w:rFonts w:ascii="Calibri" w:hAnsi="Calibri" w:cs="Calibri"/>
          <w:b/>
          <w:color w:val="ED7D31" w:themeColor="accent2"/>
        </w:rPr>
        <w:t>4</w:t>
      </w:r>
      <w:r w:rsidR="008D1E00">
        <w:rPr>
          <w:rFonts w:ascii="Calibri" w:hAnsi="Calibri" w:cs="Calibri"/>
          <w:b/>
          <w:color w:val="ED7D31" w:themeColor="accent2"/>
        </w:rPr>
        <w:t xml:space="preserve"> (</w:t>
      </w:r>
      <w:r w:rsidR="00221539">
        <w:rPr>
          <w:rFonts w:ascii="Calibri" w:hAnsi="Calibri" w:cs="Calibri"/>
          <w:b/>
          <w:color w:val="ED7D31" w:themeColor="accent2"/>
        </w:rPr>
        <w:t>57</w:t>
      </w:r>
      <w:r w:rsidR="008D1E00">
        <w:rPr>
          <w:rFonts w:ascii="Calibri" w:hAnsi="Calibri" w:cs="Calibri"/>
          <w:b/>
          <w:color w:val="ED7D31" w:themeColor="accent2"/>
        </w:rPr>
        <w:t>.</w:t>
      </w:r>
      <w:r w:rsidR="00221539">
        <w:rPr>
          <w:rFonts w:ascii="Calibri" w:hAnsi="Calibri" w:cs="Calibri"/>
          <w:b/>
          <w:color w:val="ED7D31" w:themeColor="accent2"/>
        </w:rPr>
        <w:t>14</w:t>
      </w:r>
      <w:r w:rsidR="008D1E00">
        <w:rPr>
          <w:rFonts w:ascii="Calibri" w:hAnsi="Calibri" w:cs="Calibri"/>
          <w:b/>
          <w:color w:val="ED7D31" w:themeColor="accent2"/>
        </w:rPr>
        <w:t>%)</w:t>
      </w:r>
    </w:p>
    <w:p w14:paraId="65099E6D" w14:textId="4D6DB2A4" w:rsidR="004451E9" w:rsidRPr="004451E9" w:rsidRDefault="004451E9" w:rsidP="008D1E00">
      <w:pPr>
        <w:spacing w:line="360" w:lineRule="auto"/>
        <w:rPr>
          <w:rFonts w:ascii="Calibri" w:hAnsi="Calibri" w:cs="Calibri"/>
          <w:b/>
          <w:color w:val="A6A6A6" w:themeColor="background1" w:themeShade="A6"/>
        </w:rPr>
      </w:pPr>
      <w:r w:rsidRPr="005A03CA">
        <w:rPr>
          <w:b/>
          <w:color w:val="A5A5A5" w:themeColor="accent3"/>
        </w:rPr>
        <w:t>Unclear risk of bias</w:t>
      </w:r>
      <w:r w:rsidRPr="004451E9">
        <w:rPr>
          <w:rFonts w:ascii="Calibri" w:hAnsi="Calibri" w:cs="Calibri"/>
          <w:b/>
          <w:color w:val="A6A6A6" w:themeColor="background1" w:themeShade="A6"/>
        </w:rPr>
        <w:t xml:space="preserve">: </w:t>
      </w:r>
      <w:r w:rsidR="00FE3C26">
        <w:rPr>
          <w:rFonts w:ascii="Calibri" w:hAnsi="Calibri" w:cs="Calibri"/>
          <w:b/>
          <w:color w:val="A6A6A6" w:themeColor="background1" w:themeShade="A6"/>
        </w:rPr>
        <w:t>01</w:t>
      </w:r>
      <w:r w:rsidR="008D1E00">
        <w:rPr>
          <w:rFonts w:ascii="Calibri" w:hAnsi="Calibri" w:cs="Calibri"/>
          <w:b/>
          <w:color w:val="A6A6A6" w:themeColor="background1" w:themeShade="A6"/>
        </w:rPr>
        <w:t xml:space="preserve"> (2.</w:t>
      </w:r>
      <w:r w:rsidR="00194621">
        <w:rPr>
          <w:rFonts w:ascii="Calibri" w:hAnsi="Calibri" w:cs="Calibri"/>
          <w:b/>
          <w:color w:val="A6A6A6" w:themeColor="background1" w:themeShade="A6"/>
        </w:rPr>
        <w:t>3</w:t>
      </w:r>
      <w:r w:rsidR="007D6CEA">
        <w:rPr>
          <w:rFonts w:ascii="Calibri" w:hAnsi="Calibri" w:cs="Calibri"/>
          <w:b/>
          <w:color w:val="A6A6A6" w:themeColor="background1" w:themeShade="A6"/>
        </w:rPr>
        <w:t>8</w:t>
      </w:r>
      <w:r w:rsidR="008D1E00">
        <w:rPr>
          <w:rFonts w:ascii="Calibri" w:hAnsi="Calibri" w:cs="Calibri"/>
          <w:b/>
          <w:color w:val="A6A6A6" w:themeColor="background1" w:themeShade="A6"/>
        </w:rPr>
        <w:t>%)</w:t>
      </w:r>
    </w:p>
    <w:p w14:paraId="23F305EC" w14:textId="33A24110" w:rsidR="00BD1E26" w:rsidRDefault="004451E9">
      <w:pPr>
        <w:rPr>
          <w:rFonts w:ascii="Calibri" w:hAnsi="Calibri" w:cs="Calibri"/>
          <w:b/>
          <w:color w:val="4472C4" w:themeColor="accent1"/>
        </w:rPr>
      </w:pPr>
      <w:r>
        <w:rPr>
          <w:rFonts w:ascii="Calibri" w:hAnsi="Calibri" w:cs="Calibri"/>
          <w:b/>
          <w:color w:val="4472C4" w:themeColor="accent1"/>
        </w:rPr>
        <w:t xml:space="preserve">Low risk of bias: </w:t>
      </w:r>
      <w:r w:rsidR="00FE3C26">
        <w:rPr>
          <w:rFonts w:ascii="Calibri" w:hAnsi="Calibri" w:cs="Calibri"/>
          <w:b/>
          <w:color w:val="4472C4" w:themeColor="accent1"/>
        </w:rPr>
        <w:t>1</w:t>
      </w:r>
      <w:r w:rsidR="00221539">
        <w:rPr>
          <w:rFonts w:ascii="Calibri" w:hAnsi="Calibri" w:cs="Calibri"/>
          <w:b/>
          <w:color w:val="4472C4" w:themeColor="accent1"/>
        </w:rPr>
        <w:t>7</w:t>
      </w:r>
      <w:r w:rsidR="008D1E00">
        <w:rPr>
          <w:rFonts w:ascii="Calibri" w:hAnsi="Calibri" w:cs="Calibri"/>
          <w:b/>
          <w:color w:val="4472C4" w:themeColor="accent1"/>
        </w:rPr>
        <w:t xml:space="preserve"> (</w:t>
      </w:r>
      <w:r w:rsidR="00221539">
        <w:rPr>
          <w:rFonts w:ascii="Calibri" w:hAnsi="Calibri" w:cs="Calibri"/>
          <w:b/>
          <w:color w:val="4472C4" w:themeColor="accent1"/>
        </w:rPr>
        <w:t>40</w:t>
      </w:r>
      <w:r w:rsidR="00194621">
        <w:rPr>
          <w:rFonts w:ascii="Calibri" w:hAnsi="Calibri" w:cs="Calibri"/>
          <w:b/>
          <w:color w:val="4472C4" w:themeColor="accent1"/>
        </w:rPr>
        <w:t>.</w:t>
      </w:r>
      <w:r w:rsidR="00221539">
        <w:rPr>
          <w:rFonts w:ascii="Calibri" w:hAnsi="Calibri" w:cs="Calibri"/>
          <w:b/>
          <w:color w:val="4472C4" w:themeColor="accent1"/>
        </w:rPr>
        <w:t>47</w:t>
      </w:r>
      <w:r w:rsidR="008D1E00">
        <w:rPr>
          <w:rFonts w:ascii="Calibri" w:hAnsi="Calibri" w:cs="Calibri"/>
          <w:b/>
          <w:color w:val="4472C4" w:themeColor="accent1"/>
        </w:rPr>
        <w:t>%)</w:t>
      </w:r>
    </w:p>
    <w:p w14:paraId="3DA795F2" w14:textId="21E231FA" w:rsidR="00157E0E" w:rsidRDefault="00157E0E">
      <w:pPr>
        <w:rPr>
          <w:rFonts w:ascii="Calibri" w:hAnsi="Calibri" w:cs="Calibri"/>
          <w:b/>
          <w:color w:val="4472C4" w:themeColor="accent1"/>
        </w:rPr>
      </w:pPr>
      <w:r>
        <w:rPr>
          <w:rFonts w:ascii="Calibri" w:hAnsi="Calibri" w:cs="Calibri"/>
          <w:b/>
          <w:color w:val="4472C4" w:themeColor="accent1"/>
        </w:rPr>
        <w:t>Table 2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902C7E" w:rsidRPr="00902C7E" w14:paraId="69313FA1" w14:textId="77777777" w:rsidTr="00BD1E26">
        <w:tc>
          <w:tcPr>
            <w:tcW w:w="1850" w:type="dxa"/>
          </w:tcPr>
          <w:p w14:paraId="7907DA55" w14:textId="77777777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850" w:type="dxa"/>
          </w:tcPr>
          <w:p w14:paraId="3D4FF4A0" w14:textId="2C8E6BD2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>Selection</w:t>
            </w:r>
            <w:proofErr w:type="spellEnd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 xml:space="preserve"> bias</w:t>
            </w:r>
          </w:p>
        </w:tc>
        <w:tc>
          <w:tcPr>
            <w:tcW w:w="1850" w:type="dxa"/>
          </w:tcPr>
          <w:p w14:paraId="3F6880CE" w14:textId="36E4A512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sz w:val="24"/>
                <w:szCs w:val="24"/>
              </w:rPr>
              <w:t>Performance bias</w:t>
            </w:r>
          </w:p>
        </w:tc>
        <w:tc>
          <w:tcPr>
            <w:tcW w:w="1850" w:type="dxa"/>
          </w:tcPr>
          <w:p w14:paraId="27224125" w14:textId="559E3410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>Detection</w:t>
            </w:r>
            <w:proofErr w:type="spellEnd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 xml:space="preserve"> bias</w:t>
            </w:r>
          </w:p>
        </w:tc>
        <w:tc>
          <w:tcPr>
            <w:tcW w:w="1850" w:type="dxa"/>
          </w:tcPr>
          <w:p w14:paraId="6829E7E7" w14:textId="56D5F9BF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>Attrition</w:t>
            </w:r>
            <w:proofErr w:type="spellEnd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 xml:space="preserve"> bias</w:t>
            </w:r>
          </w:p>
        </w:tc>
        <w:tc>
          <w:tcPr>
            <w:tcW w:w="1850" w:type="dxa"/>
          </w:tcPr>
          <w:p w14:paraId="2AB2835A" w14:textId="7366F295" w:rsidR="00BD1E26" w:rsidRPr="00902C7E" w:rsidRDefault="00A731F0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b/>
                <w:sz w:val="24"/>
                <w:szCs w:val="24"/>
              </w:rPr>
              <w:t>Selective</w:t>
            </w:r>
            <w:proofErr w:type="spellEnd"/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24"/>
                <w:szCs w:val="24"/>
              </w:rPr>
              <w:t>r</w:t>
            </w:r>
            <w:r w:rsidR="00BD1E26" w:rsidRPr="00902C7E">
              <w:rPr>
                <w:rFonts w:ascii="Calibri" w:hAnsi="Calibri" w:cs="Calibri"/>
                <w:b/>
                <w:sz w:val="24"/>
                <w:szCs w:val="24"/>
              </w:rPr>
              <w:t>eporting</w:t>
            </w:r>
            <w:proofErr w:type="spellEnd"/>
            <w:r w:rsidR="00BD1E26" w:rsidRPr="00902C7E">
              <w:rPr>
                <w:rFonts w:ascii="Calibri" w:hAnsi="Calibri" w:cs="Calibri"/>
                <w:b/>
                <w:sz w:val="24"/>
                <w:szCs w:val="24"/>
              </w:rPr>
              <w:t xml:space="preserve"> bias</w:t>
            </w:r>
          </w:p>
        </w:tc>
        <w:tc>
          <w:tcPr>
            <w:tcW w:w="1850" w:type="dxa"/>
          </w:tcPr>
          <w:p w14:paraId="1D65E5E5" w14:textId="3E025DA7" w:rsidR="00BD1E26" w:rsidRPr="00902C7E" w:rsidRDefault="00BD1E26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>Other</w:t>
            </w:r>
            <w:proofErr w:type="spellEnd"/>
            <w:r w:rsidRPr="00902C7E">
              <w:rPr>
                <w:rFonts w:ascii="Calibri" w:hAnsi="Calibri" w:cs="Calibri"/>
                <w:b/>
                <w:sz w:val="24"/>
                <w:szCs w:val="24"/>
              </w:rPr>
              <w:t xml:space="preserve"> bias</w:t>
            </w:r>
          </w:p>
        </w:tc>
      </w:tr>
      <w:tr w:rsidR="00BD1E26" w:rsidRPr="00902C7E" w14:paraId="279D0799" w14:textId="77777777" w:rsidTr="00BD1E26">
        <w:tc>
          <w:tcPr>
            <w:tcW w:w="1850" w:type="dxa"/>
          </w:tcPr>
          <w:p w14:paraId="21630198" w14:textId="4973B9E3" w:rsidR="00BD1E26" w:rsidRPr="00902C7E" w:rsidRDefault="00BD1E26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High risk of bias</w:t>
            </w:r>
          </w:p>
        </w:tc>
        <w:tc>
          <w:tcPr>
            <w:tcW w:w="1850" w:type="dxa"/>
          </w:tcPr>
          <w:p w14:paraId="6E40F297" w14:textId="6CC456A0" w:rsidR="00BD1E26" w:rsidRPr="00902C7E" w:rsidRDefault="00902C7E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2</w:t>
            </w:r>
            <w:r w:rsidR="00194621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(4.</w:t>
            </w:r>
            <w:r w:rsidR="00157E0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87</w:t>
            </w:r>
            <w:r w:rsidR="00194621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4CA78AE8" w14:textId="1C07FFDB" w:rsidR="00BD1E26" w:rsidRPr="00902C7E" w:rsidRDefault="00902C7E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2</w:t>
            </w:r>
            <w:r w:rsidR="00F07D86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9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(</w:t>
            </w:r>
            <w:r w:rsidR="00F07D86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0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.</w:t>
            </w:r>
            <w:r w:rsidR="00F07D86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3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5288D074" w14:textId="2F4CB575" w:rsidR="00BD1E26" w:rsidRPr="00902C7E" w:rsidRDefault="00A731F0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2</w:t>
            </w:r>
            <w:r w:rsidR="00E5697C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1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(5</w:t>
            </w:r>
            <w:r w:rsidR="00E5697C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1</w:t>
            </w:r>
            <w:r w:rsidR="00194621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.</w:t>
            </w:r>
            <w:r w:rsidR="00E5697C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21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65B1DABD" w14:textId="5B693DF2" w:rsidR="00BD1E26" w:rsidRPr="00902C7E" w:rsidRDefault="00902C7E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1</w:t>
            </w:r>
            <w:r w:rsidR="00A731F0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(</w:t>
            </w:r>
            <w:r w:rsidR="009F0DB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4</w:t>
            </w:r>
            <w:r w:rsidR="00157E0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1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.</w:t>
            </w:r>
            <w:r w:rsidR="009F0DB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4</w:t>
            </w:r>
            <w:r w:rsidR="00157E0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6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73217460" w14:textId="5F06DBAA" w:rsidR="00BD1E26" w:rsidRPr="00902C7E" w:rsidRDefault="00157E0E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</w:t>
            </w:r>
            <w:r w:rsidR="00E7756D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</w:t>
            </w:r>
            <w:r w:rsidR="00DA2A7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(</w:t>
            </w:r>
            <w:r w:rsidR="007228B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</w:t>
            </w:r>
            <w:r w:rsidR="00DA2A7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.</w:t>
            </w:r>
            <w:r w:rsidR="007228B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7</w:t>
            </w:r>
            <w:r w:rsidR="00DA2A7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657A8068" w14:textId="788CA7B1" w:rsidR="00BD1E26" w:rsidRPr="00902C7E" w:rsidRDefault="00A731F0">
            <w:pP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6</w:t>
            </w:r>
            <w:r w:rsidR="007228B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 xml:space="preserve"> (14.</w:t>
            </w:r>
            <w:r w:rsidR="00157E0E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63</w:t>
            </w:r>
            <w:r w:rsidR="007228B9">
              <w:rPr>
                <w:rFonts w:ascii="Calibri" w:hAnsi="Calibri" w:cs="Calibri"/>
                <w:b/>
                <w:color w:val="ED7D31" w:themeColor="accent2"/>
                <w:sz w:val="24"/>
                <w:szCs w:val="24"/>
              </w:rPr>
              <w:t>%)</w:t>
            </w:r>
          </w:p>
        </w:tc>
      </w:tr>
      <w:tr w:rsidR="00BD1E26" w:rsidRPr="00902C7E" w14:paraId="4551DEBA" w14:textId="77777777" w:rsidTr="00BD1E26">
        <w:tc>
          <w:tcPr>
            <w:tcW w:w="1850" w:type="dxa"/>
          </w:tcPr>
          <w:p w14:paraId="4E394F0C" w14:textId="2586056E" w:rsidR="00BD1E26" w:rsidRPr="00902C7E" w:rsidRDefault="00BD1E26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Low risk of bias</w:t>
            </w:r>
          </w:p>
        </w:tc>
        <w:tc>
          <w:tcPr>
            <w:tcW w:w="1850" w:type="dxa"/>
          </w:tcPr>
          <w:p w14:paraId="079A70BB" w14:textId="2D270362" w:rsidR="00BD1E26" w:rsidRPr="00902C7E" w:rsidRDefault="00A731F0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2</w:t>
            </w:r>
            <w:r w:rsidR="00F07D86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3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 xml:space="preserve"> (</w:t>
            </w:r>
            <w:r w:rsidR="00194621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5</w:t>
            </w:r>
            <w:r w:rsidR="00F07D86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6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F07D86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09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4AE36297" w14:textId="12DA0EC2" w:rsidR="00BD1E26" w:rsidRPr="00902C7E" w:rsidRDefault="00F07D86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3</w:t>
            </w:r>
            <w:r w:rsidR="00194621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7.31</w:t>
            </w:r>
            <w:r w:rsidR="00194621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8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7</w:t>
            </w:r>
            <w:r w:rsidR="00194621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104A1E97" w14:textId="0DC253A0" w:rsidR="00BD1E26" w:rsidRPr="00902C7E" w:rsidRDefault="00902C7E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1</w:t>
            </w:r>
            <w:r w:rsidR="00E5697C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8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(4</w:t>
            </w:r>
            <w:r w:rsidR="00E5697C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3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E5697C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90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06843145" w14:textId="6135B896" w:rsidR="00BD1E26" w:rsidRPr="00902C7E" w:rsidRDefault="00A731F0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10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(2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4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39</w:t>
            </w:r>
            <w:r w:rsidR="009F0DB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1862D034" w14:textId="7B67BBC7" w:rsidR="00BD1E26" w:rsidRPr="00902C7E" w:rsidRDefault="00902C7E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2</w:t>
            </w:r>
            <w:r w:rsidR="00A731F0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9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 xml:space="preserve"> (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70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73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21DA0DD8" w14:textId="3A8D1B70" w:rsidR="00BD1E26" w:rsidRPr="00902C7E" w:rsidRDefault="00902C7E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2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6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(6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3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41</w:t>
            </w:r>
            <w:r w:rsidR="00E7756D"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  <w:t>%)</w:t>
            </w:r>
          </w:p>
        </w:tc>
      </w:tr>
      <w:tr w:rsidR="00BD1E26" w:rsidRPr="00902C7E" w14:paraId="1F1DD630" w14:textId="77777777" w:rsidTr="00BD1E26">
        <w:tc>
          <w:tcPr>
            <w:tcW w:w="1850" w:type="dxa"/>
          </w:tcPr>
          <w:p w14:paraId="70DA5571" w14:textId="2B676898" w:rsidR="00BD1E26" w:rsidRPr="00902C7E" w:rsidRDefault="00BD1E26">
            <w:pPr>
              <w:rPr>
                <w:rFonts w:ascii="Calibri" w:hAnsi="Calibri" w:cs="Calibri"/>
                <w:b/>
                <w:color w:val="4472C4" w:themeColor="accent1"/>
                <w:sz w:val="24"/>
                <w:szCs w:val="24"/>
              </w:rPr>
            </w:pPr>
            <w:r w:rsidRPr="00902C7E">
              <w:rPr>
                <w:b/>
                <w:color w:val="A5A5A5" w:themeColor="accent3"/>
                <w:sz w:val="24"/>
                <w:szCs w:val="24"/>
              </w:rPr>
              <w:t>Unclear risk of bias</w:t>
            </w:r>
          </w:p>
        </w:tc>
        <w:tc>
          <w:tcPr>
            <w:tcW w:w="1850" w:type="dxa"/>
          </w:tcPr>
          <w:p w14:paraId="030CC205" w14:textId="01968DDE" w:rsidR="00E7756D" w:rsidRPr="00902C7E" w:rsidRDefault="00902C7E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1</w:t>
            </w:r>
            <w:r w:rsidR="00F07D86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6</w:t>
            </w:r>
            <w:r w:rsidR="00E7756D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 xml:space="preserve"> (</w:t>
            </w:r>
            <w:r w:rsidR="00F07D86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39.02</w:t>
            </w:r>
            <w:r w:rsidR="00E7756D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1B7BF7EF" w14:textId="3A1C468F" w:rsidR="00BD1E26" w:rsidRPr="00902C7E" w:rsidRDefault="00F07D86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9</w:t>
            </w:r>
            <w:r w:rsidR="00194621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21</w:t>
            </w:r>
            <w:r w:rsidR="00194621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95</w:t>
            </w:r>
            <w:r w:rsidR="00194621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7DE3558D" w14:textId="14B391AD" w:rsidR="00BD1E26" w:rsidRPr="00902C7E" w:rsidRDefault="00157E0E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2</w:t>
            </w:r>
            <w:r w:rsidR="009F0DB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4</w:t>
            </w:r>
            <w:r w:rsidR="009F0DB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87</w:t>
            </w:r>
            <w:r w:rsidR="009F0DB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%)</w:t>
            </w:r>
          </w:p>
        </w:tc>
        <w:tc>
          <w:tcPr>
            <w:tcW w:w="1850" w:type="dxa"/>
          </w:tcPr>
          <w:p w14:paraId="15560F3E" w14:textId="5182E183" w:rsidR="00BD1E26" w:rsidRPr="00902C7E" w:rsidRDefault="00902C7E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1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4</w:t>
            </w:r>
            <w:r w:rsidR="00E7756D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(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3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4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14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%</w:t>
            </w:r>
            <w:r w:rsidR="00E7756D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21936B4F" w14:textId="402F201B" w:rsidR="00BD1E26" w:rsidRPr="00902C7E" w:rsidRDefault="00A731F0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5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(1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2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.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1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9%)</w:t>
            </w:r>
          </w:p>
        </w:tc>
        <w:tc>
          <w:tcPr>
            <w:tcW w:w="1850" w:type="dxa"/>
          </w:tcPr>
          <w:p w14:paraId="2F886880" w14:textId="5FFF2CE0" w:rsidR="00BD1E26" w:rsidRPr="00902C7E" w:rsidRDefault="00902C7E">
            <w:pPr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</w:pPr>
            <w:r w:rsidRPr="00902C7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9</w:t>
            </w:r>
            <w:r w:rsidR="00DA2A7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 xml:space="preserve"> (</w:t>
            </w:r>
            <w:r w:rsidR="007228B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21.</w:t>
            </w:r>
            <w:r w:rsidR="00157E0E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95</w:t>
            </w:r>
            <w:r w:rsidR="00DA2A79">
              <w:rPr>
                <w:rFonts w:ascii="Calibri" w:hAnsi="Calibri" w:cs="Calibri"/>
                <w:b/>
                <w:color w:val="A6A6A6" w:themeColor="background1" w:themeShade="A6"/>
                <w:sz w:val="24"/>
                <w:szCs w:val="24"/>
              </w:rPr>
              <w:t>%)</w:t>
            </w:r>
          </w:p>
        </w:tc>
      </w:tr>
    </w:tbl>
    <w:p w14:paraId="2ADC4E8E" w14:textId="7DA3F7E4" w:rsidR="004A7156" w:rsidRDefault="00157E0E">
      <w:pPr>
        <w:rPr>
          <w:rFonts w:ascii="Calibri" w:hAnsi="Calibri" w:cs="Calibri"/>
          <w:b/>
          <w:noProof/>
          <w:color w:val="4472C4" w:themeColor="accent1"/>
        </w:rPr>
      </w:pPr>
      <w:r>
        <w:rPr>
          <w:rFonts w:ascii="Calibri" w:hAnsi="Calibri" w:cs="Calibri"/>
          <w:b/>
          <w:noProof/>
          <w:color w:val="4472C4" w:themeColor="accent1"/>
        </w:rPr>
        <w:t>*Total studies =41 since one Qual study is not counted here</w:t>
      </w:r>
    </w:p>
    <w:p w14:paraId="2ECE8C11" w14:textId="7F0BD454" w:rsidR="004A7156" w:rsidRDefault="005F3E0D">
      <w:pPr>
        <w:rPr>
          <w:rFonts w:ascii="Calibri" w:hAnsi="Calibri" w:cs="Calibri"/>
          <w:b/>
          <w:color w:val="4472C4" w:themeColor="accent1"/>
        </w:rPr>
      </w:pPr>
      <w:r>
        <w:rPr>
          <w:rFonts w:ascii="Calibri" w:hAnsi="Calibri" w:cs="Calibri"/>
          <w:b/>
          <w:noProof/>
          <w:color w:val="4472C4" w:themeColor="accent1"/>
        </w:rPr>
        <w:lastRenderedPageBreak/>
        <w:drawing>
          <wp:inline distT="0" distB="0" distL="0" distR="0" wp14:anchorId="52D97772" wp14:editId="79D4719A">
            <wp:extent cx="6883400" cy="3695700"/>
            <wp:effectExtent l="0" t="0" r="1270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DA8318" w14:textId="16E41314" w:rsidR="00FE3C26" w:rsidRPr="004A7156" w:rsidRDefault="00FE3C26">
      <w:pPr>
        <w:rPr>
          <w:rFonts w:ascii="Calibri" w:hAnsi="Calibri" w:cs="Calibri"/>
          <w:b/>
          <w:color w:val="4472C4" w:themeColor="accent1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4F7B85BC" w14:textId="77777777" w:rsidR="00FE3C26" w:rsidRDefault="00FE3C26" w:rsidP="00E119B2">
      <w:pPr>
        <w:rPr>
          <w:b/>
          <w:bCs/>
          <w:sz w:val="22"/>
          <w:szCs w:val="22"/>
        </w:rPr>
      </w:pPr>
    </w:p>
    <w:p w14:paraId="008739EB" w14:textId="22F0722D" w:rsidR="00756ADE" w:rsidRDefault="00756ADE" w:rsidP="00E119B2">
      <w:pPr>
        <w:rPr>
          <w:b/>
          <w:bCs/>
          <w:sz w:val="22"/>
          <w:szCs w:val="22"/>
        </w:rPr>
        <w:sectPr w:rsidR="00756ADE" w:rsidSect="00FE3C26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FB2C69" w14:textId="24703AA9" w:rsidR="00CB2AA9" w:rsidRPr="00A740EC" w:rsidRDefault="00CB2AA9" w:rsidP="00E119B2">
      <w:pPr>
        <w:rPr>
          <w:b/>
          <w:bCs/>
          <w:sz w:val="22"/>
          <w:szCs w:val="22"/>
        </w:rPr>
      </w:pPr>
      <w:r w:rsidRPr="00A740EC">
        <w:rPr>
          <w:b/>
          <w:bCs/>
          <w:sz w:val="22"/>
          <w:szCs w:val="22"/>
        </w:rPr>
        <w:lastRenderedPageBreak/>
        <w:t>JBI Critical Appraisal Checklist for Qualitative Research</w:t>
      </w:r>
    </w:p>
    <w:p w14:paraId="16E388B2" w14:textId="46EF5502" w:rsidR="00CB2AA9" w:rsidRPr="00A740EC" w:rsidRDefault="00CB2AA9" w:rsidP="00E119B2">
      <w:pPr>
        <w:rPr>
          <w:sz w:val="22"/>
          <w:szCs w:val="22"/>
        </w:rPr>
      </w:pPr>
      <w:r w:rsidRPr="00A740EC">
        <w:rPr>
          <w:sz w:val="22"/>
          <w:szCs w:val="22"/>
        </w:rPr>
        <w:t>Reviewer…………………………………………………</w:t>
      </w:r>
      <w:proofErr w:type="gramStart"/>
      <w:r w:rsidRPr="00A740EC">
        <w:rPr>
          <w:sz w:val="22"/>
          <w:szCs w:val="22"/>
        </w:rPr>
        <w:t>…..</w:t>
      </w:r>
      <w:proofErr w:type="gramEnd"/>
      <w:r w:rsidRPr="00A740EC">
        <w:rPr>
          <w:sz w:val="22"/>
          <w:szCs w:val="22"/>
        </w:rPr>
        <w:tab/>
        <w:t>Date…</w:t>
      </w:r>
      <w:r>
        <w:rPr>
          <w:sz w:val="22"/>
          <w:szCs w:val="22"/>
        </w:rPr>
        <w:t>21/01/2020</w:t>
      </w:r>
      <w:r w:rsidRPr="00A740EC">
        <w:rPr>
          <w:sz w:val="22"/>
          <w:szCs w:val="22"/>
        </w:rPr>
        <w:t xml:space="preserve">………………….    </w:t>
      </w:r>
    </w:p>
    <w:p w14:paraId="31FFD242" w14:textId="77777777" w:rsidR="00CB2AA9" w:rsidRPr="00A740EC" w:rsidRDefault="00CB2AA9" w:rsidP="00E119B2">
      <w:pPr>
        <w:rPr>
          <w:sz w:val="22"/>
          <w:szCs w:val="22"/>
        </w:rPr>
      </w:pPr>
      <w:proofErr w:type="gramStart"/>
      <w:r w:rsidRPr="00A740EC">
        <w:rPr>
          <w:sz w:val="22"/>
          <w:szCs w:val="22"/>
        </w:rPr>
        <w:t>Author</w:t>
      </w:r>
      <w:r>
        <w:rPr>
          <w:sz w:val="22"/>
          <w:szCs w:val="22"/>
        </w:rPr>
        <w:t xml:space="preserve"> </w:t>
      </w:r>
      <w:r w:rsidRPr="00B1789A">
        <w:rPr>
          <w:b/>
          <w:bCs/>
          <w:lang w:val="en-AU"/>
        </w:rPr>
        <w:t>:</w:t>
      </w:r>
      <w:proofErr w:type="gramEnd"/>
      <w:r w:rsidRPr="00B1789A">
        <w:rPr>
          <w:lang w:val="en-AU"/>
        </w:rPr>
        <w:t xml:space="preserve"> </w:t>
      </w:r>
      <w:r>
        <w:rPr>
          <w:rFonts w:ascii="Segoe UI" w:hAnsi="Segoe UI" w:cs="Segoe UI"/>
          <w:sz w:val="18"/>
          <w:szCs w:val="18"/>
        </w:rPr>
        <w:t xml:space="preserve">Park, S., et al. (2014)................... </w:t>
      </w:r>
      <w:r w:rsidRPr="00A740EC">
        <w:rPr>
          <w:sz w:val="22"/>
          <w:szCs w:val="22"/>
        </w:rPr>
        <w:t>……………………..</w:t>
      </w:r>
      <w:r w:rsidRPr="00A740EC">
        <w:rPr>
          <w:sz w:val="22"/>
          <w:szCs w:val="22"/>
        </w:rPr>
        <w:tab/>
        <w:t>Record Number…</w:t>
      </w:r>
      <w:r>
        <w:rPr>
          <w:sz w:val="22"/>
          <w:szCs w:val="22"/>
        </w:rPr>
        <w:t>11403</w:t>
      </w:r>
      <w:r w:rsidRPr="00A740EC">
        <w:rPr>
          <w:sz w:val="22"/>
          <w:szCs w:val="22"/>
        </w:rPr>
        <w:t xml:space="preserve">…...   </w:t>
      </w:r>
    </w:p>
    <w:p w14:paraId="3E31ED4B" w14:textId="77777777" w:rsidR="00CB2AA9" w:rsidRPr="00A740EC" w:rsidRDefault="00CB2AA9" w:rsidP="00E119B2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 xml:space="preserve">   </w:t>
      </w:r>
      <w:r w:rsidRPr="00A740EC">
        <w:rPr>
          <w:sz w:val="22"/>
          <w:szCs w:val="22"/>
        </w:rPr>
        <w:t xml:space="preserve">  </w:t>
      </w:r>
      <w:proofErr w:type="gramStart"/>
      <w:r w:rsidRPr="00A740EC">
        <w:rPr>
          <w:sz w:val="22"/>
          <w:szCs w:val="22"/>
        </w:rPr>
        <w:t>Yes</w:t>
      </w:r>
      <w:proofErr w:type="gramEnd"/>
      <w:r w:rsidRPr="00A740EC"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        </w:t>
      </w:r>
      <w:r w:rsidRPr="00A740EC">
        <w:rPr>
          <w:sz w:val="22"/>
          <w:szCs w:val="22"/>
        </w:rPr>
        <w:t xml:space="preserve">No   Unclear     Not applicable </w:t>
      </w:r>
    </w:p>
    <w:p w14:paraId="1C691C62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1.Is there congruity between the stated philosophical </w:t>
      </w:r>
    </w:p>
    <w:p w14:paraId="07728FAE" w14:textId="77777777" w:rsidR="00CB2AA9" w:rsidRPr="00A740EC" w:rsidRDefault="00CB2AA9" w:rsidP="00E119B2">
      <w:pPr>
        <w:spacing w:line="276" w:lineRule="auto"/>
        <w:rPr>
          <w:sz w:val="44"/>
          <w:szCs w:val="44"/>
        </w:rPr>
      </w:pPr>
      <w:r w:rsidRPr="00A740EC">
        <w:t xml:space="preserve"> perspective and the research methodology?</w:t>
      </w:r>
      <w:r w:rsidRPr="00A740EC">
        <w:tab/>
        <w:t xml:space="preserve">                </w:t>
      </w:r>
      <w:r>
        <w:t xml:space="preserve">      </w:t>
      </w:r>
      <w:r w:rsidRPr="00A740EC">
        <w:t xml:space="preserve"> </w:t>
      </w:r>
      <w:r>
        <w:t>Y</w:t>
      </w:r>
      <w:r w:rsidRPr="00A740EC">
        <w:rPr>
          <w:sz w:val="44"/>
          <w:szCs w:val="44"/>
        </w:rPr>
        <w:t>□</w:t>
      </w:r>
      <w:r w:rsidRPr="00A740EC">
        <w:rPr>
          <w:sz w:val="44"/>
          <w:szCs w:val="44"/>
        </w:rPr>
        <w:tab/>
        <w:t xml:space="preserve">□    □   □ </w:t>
      </w:r>
    </w:p>
    <w:p w14:paraId="50FEC2E7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2. Is there congruity between the research methodology </w:t>
      </w:r>
    </w:p>
    <w:p w14:paraId="5887F6B3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and the research question or objectives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44"/>
          <w:szCs w:val="44"/>
        </w:rPr>
        <w:t xml:space="preserve">      </w:t>
      </w:r>
      <w:r>
        <w:rPr>
          <w:sz w:val="44"/>
          <w:szCs w:val="44"/>
        </w:rPr>
        <w:tab/>
        <w:t xml:space="preserve">     </w:t>
      </w:r>
      <w:r>
        <w:rPr>
          <w:sz w:val="22"/>
          <w:szCs w:val="22"/>
        </w:rPr>
        <w:t>Y</w:t>
      </w:r>
      <w:r w:rsidRPr="00A740EC">
        <w:rPr>
          <w:sz w:val="44"/>
          <w:szCs w:val="44"/>
        </w:rPr>
        <w:t>□    □    □   □</w:t>
      </w:r>
      <w:r w:rsidRPr="00A740EC">
        <w:rPr>
          <w:sz w:val="22"/>
          <w:szCs w:val="22"/>
        </w:rPr>
        <w:t xml:space="preserve"> </w:t>
      </w:r>
    </w:p>
    <w:p w14:paraId="7310289C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3. Is there congruity between the research methodology </w:t>
      </w:r>
    </w:p>
    <w:p w14:paraId="4DF2E4FA" w14:textId="77777777" w:rsidR="00CB2AA9" w:rsidRPr="00BC419E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>and the methods used to collect data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BC419E">
        <w:rPr>
          <w:sz w:val="44"/>
          <w:szCs w:val="44"/>
        </w:rPr>
        <w:t xml:space="preserve">      </w:t>
      </w:r>
      <w:r w:rsidRPr="00BC419E">
        <w:rPr>
          <w:sz w:val="22"/>
          <w:szCs w:val="22"/>
        </w:rPr>
        <w:t>Y</w:t>
      </w:r>
      <w:r w:rsidRPr="00BC419E">
        <w:rPr>
          <w:sz w:val="44"/>
          <w:szCs w:val="44"/>
        </w:rPr>
        <w:t>□</w:t>
      </w:r>
      <w:r w:rsidRPr="00BC419E">
        <w:rPr>
          <w:sz w:val="44"/>
          <w:szCs w:val="44"/>
        </w:rPr>
        <w:tab/>
        <w:t xml:space="preserve">□    □   □ </w:t>
      </w:r>
    </w:p>
    <w:p w14:paraId="7A4731D8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4. Is there congruity between the research methodology </w:t>
      </w:r>
    </w:p>
    <w:p w14:paraId="1850224F" w14:textId="77777777" w:rsidR="00CB2AA9" w:rsidRPr="00654376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>and the representation and analysis of data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 xml:space="preserve">      Y</w:t>
      </w:r>
      <w:r w:rsidRPr="00654376">
        <w:rPr>
          <w:sz w:val="44"/>
          <w:szCs w:val="44"/>
        </w:rPr>
        <w:t xml:space="preserve">□    □    □   □ </w:t>
      </w:r>
    </w:p>
    <w:p w14:paraId="5540E779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5. Is there congruity between the research methodology </w:t>
      </w:r>
    </w:p>
    <w:p w14:paraId="35FCDE55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and the interpretation of results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  <w:t>Y</w:t>
      </w:r>
      <w:r w:rsidRPr="00654376">
        <w:rPr>
          <w:sz w:val="44"/>
          <w:szCs w:val="44"/>
        </w:rPr>
        <w:t>□    □    □   □</w:t>
      </w:r>
      <w:r w:rsidRPr="00A740EC">
        <w:rPr>
          <w:sz w:val="22"/>
          <w:szCs w:val="22"/>
        </w:rPr>
        <w:t xml:space="preserve"> </w:t>
      </w:r>
    </w:p>
    <w:p w14:paraId="40EA2065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6. Is there a statement locating the researcher culturally </w:t>
      </w:r>
    </w:p>
    <w:p w14:paraId="70E9A166" w14:textId="77777777" w:rsidR="00CB2AA9" w:rsidRPr="00654376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or theoretically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</w:t>
      </w:r>
      <w:r>
        <w:rPr>
          <w:sz w:val="22"/>
          <w:szCs w:val="22"/>
        </w:rPr>
        <w:t xml:space="preserve">          Y</w:t>
      </w:r>
      <w:r w:rsidRPr="00654376">
        <w:rPr>
          <w:sz w:val="44"/>
          <w:szCs w:val="44"/>
        </w:rPr>
        <w:t xml:space="preserve">□    □    □   □ </w:t>
      </w:r>
    </w:p>
    <w:p w14:paraId="4DE1B6AC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7. Is the influence of the researcher on the research, and </w:t>
      </w:r>
    </w:p>
    <w:p w14:paraId="6729BE9F" w14:textId="77777777" w:rsidR="00CB2AA9" w:rsidRPr="00654376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vice- versa, addressed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654376">
        <w:rPr>
          <w:sz w:val="44"/>
          <w:szCs w:val="44"/>
        </w:rPr>
        <w:t xml:space="preserve">  □    </w:t>
      </w:r>
      <w:proofErr w:type="gramStart"/>
      <w:r w:rsidRPr="00654376">
        <w:rPr>
          <w:sz w:val="44"/>
          <w:szCs w:val="44"/>
        </w:rPr>
        <w:t xml:space="preserve">□  </w:t>
      </w:r>
      <w:r w:rsidRPr="001B0EBC">
        <w:rPr>
          <w:sz w:val="22"/>
          <w:szCs w:val="22"/>
        </w:rPr>
        <w:t>UC</w:t>
      </w:r>
      <w:proofErr w:type="gramEnd"/>
      <w:r w:rsidRPr="00654376">
        <w:rPr>
          <w:sz w:val="44"/>
          <w:szCs w:val="44"/>
        </w:rPr>
        <w:t xml:space="preserve">□   □ </w:t>
      </w:r>
    </w:p>
    <w:p w14:paraId="4782C74F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>8. Are participants, and their voices, adequately</w:t>
      </w:r>
    </w:p>
    <w:p w14:paraId="7F24EA9A" w14:textId="77777777" w:rsidR="00CB2AA9" w:rsidRPr="001B0EBC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 represented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A740EC">
        <w:rPr>
          <w:sz w:val="22"/>
          <w:szCs w:val="22"/>
        </w:rPr>
        <w:t xml:space="preserve"> </w:t>
      </w:r>
      <w:r>
        <w:rPr>
          <w:sz w:val="22"/>
          <w:szCs w:val="22"/>
        </w:rPr>
        <w:t>Y</w:t>
      </w:r>
      <w:r w:rsidRPr="001B0EBC">
        <w:rPr>
          <w:sz w:val="44"/>
          <w:szCs w:val="44"/>
        </w:rPr>
        <w:t xml:space="preserve">□    □    □   □ </w:t>
      </w:r>
    </w:p>
    <w:p w14:paraId="46490C08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9. Is the research ethical according to current criteria or, </w:t>
      </w:r>
    </w:p>
    <w:p w14:paraId="7B5F72EF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for recent studies, and is there evidence of ethical </w:t>
      </w:r>
    </w:p>
    <w:p w14:paraId="17C92779" w14:textId="77777777" w:rsidR="00CB2AA9" w:rsidRPr="001B0EBC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approval by an appropriate body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ab/>
        <w:t xml:space="preserve">   Y</w:t>
      </w:r>
      <w:r w:rsidRPr="001B0EBC">
        <w:rPr>
          <w:sz w:val="44"/>
          <w:szCs w:val="44"/>
        </w:rPr>
        <w:t xml:space="preserve">□   □    □  </w:t>
      </w:r>
      <w:r>
        <w:rPr>
          <w:sz w:val="44"/>
          <w:szCs w:val="44"/>
        </w:rPr>
        <w:t xml:space="preserve"> </w:t>
      </w:r>
      <w:r w:rsidRPr="001B0EBC">
        <w:rPr>
          <w:sz w:val="44"/>
          <w:szCs w:val="44"/>
        </w:rPr>
        <w:t xml:space="preserve">□ </w:t>
      </w:r>
    </w:p>
    <w:p w14:paraId="1AFC0F1F" w14:textId="77777777" w:rsidR="00CB2AA9" w:rsidRPr="00A740EC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lastRenderedPageBreak/>
        <w:t xml:space="preserve">10. Do the conclusions drawn in the research report flow </w:t>
      </w:r>
    </w:p>
    <w:p w14:paraId="52DCDAA6" w14:textId="77777777" w:rsidR="00CB2AA9" w:rsidRPr="001B0EBC" w:rsidRDefault="00CB2AA9" w:rsidP="00E119B2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from the analysis, or interpretation, of the data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 xml:space="preserve">   Y</w:t>
      </w:r>
      <w:r w:rsidRPr="001B0EBC">
        <w:rPr>
          <w:sz w:val="44"/>
          <w:szCs w:val="44"/>
        </w:rPr>
        <w:t xml:space="preserve">□   □   □   □ </w:t>
      </w:r>
    </w:p>
    <w:p w14:paraId="7DBCE998" w14:textId="77777777" w:rsidR="00CB2AA9" w:rsidRPr="00A07958" w:rsidRDefault="00CB2AA9" w:rsidP="00E119B2">
      <w:pPr>
        <w:spacing w:line="276" w:lineRule="auto"/>
        <w:rPr>
          <w:sz w:val="22"/>
          <w:szCs w:val="22"/>
        </w:rPr>
      </w:pPr>
      <w:r w:rsidRPr="00A740EC">
        <w:rPr>
          <w:b/>
          <w:bCs/>
          <w:sz w:val="22"/>
          <w:szCs w:val="22"/>
        </w:rPr>
        <w:t xml:space="preserve">Comments:  </w:t>
      </w:r>
      <w:r w:rsidRPr="00A07958">
        <w:rPr>
          <w:sz w:val="22"/>
          <w:szCs w:val="22"/>
        </w:rPr>
        <w:t>Low risk of bias</w:t>
      </w:r>
    </w:p>
    <w:p w14:paraId="535A5D82" w14:textId="77777777" w:rsidR="00CB2AA9" w:rsidRPr="00A740EC" w:rsidRDefault="00CB2AA9" w:rsidP="00E119B2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            </w:t>
      </w:r>
    </w:p>
    <w:p w14:paraId="4CC236A4" w14:textId="77777777" w:rsidR="00CB2AA9" w:rsidRPr="00A740EC" w:rsidRDefault="00CB2AA9" w:rsidP="00E119B2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</w:t>
      </w:r>
    </w:p>
    <w:p w14:paraId="51B7196E" w14:textId="77777777" w:rsidR="00CB2AA9" w:rsidRPr="00A740EC" w:rsidRDefault="00CB2AA9" w:rsidP="00E119B2">
      <w:pPr>
        <w:rPr>
          <w:sz w:val="22"/>
          <w:szCs w:val="22"/>
        </w:rPr>
      </w:pPr>
      <w:r w:rsidRPr="00A740EC">
        <w:rPr>
          <w:sz w:val="22"/>
          <w:szCs w:val="22"/>
        </w:rPr>
        <w:t>^Reproduced from: JBI (2014a)</w:t>
      </w:r>
    </w:p>
    <w:bookmarkEnd w:id="0"/>
    <w:p w14:paraId="53E75CF2" w14:textId="77777777" w:rsidR="00CB2AA9" w:rsidRPr="00E35AF2" w:rsidRDefault="00CB2AA9">
      <w:pPr>
        <w:rPr>
          <w:lang w:val="en-AU"/>
        </w:rPr>
      </w:pPr>
    </w:p>
    <w:sectPr w:rsidR="00CB2AA9" w:rsidRPr="00E35AF2" w:rsidSect="00FE3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D5282" w14:textId="77777777" w:rsidR="00A72350" w:rsidRDefault="00A72350" w:rsidP="00D758C7">
      <w:pPr>
        <w:spacing w:after="0" w:line="240" w:lineRule="auto"/>
      </w:pPr>
      <w:r>
        <w:separator/>
      </w:r>
    </w:p>
  </w:endnote>
  <w:endnote w:type="continuationSeparator" w:id="0">
    <w:p w14:paraId="03C8F6E5" w14:textId="77777777" w:rsidR="00A72350" w:rsidRDefault="00A72350" w:rsidP="00D7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639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213DF" w14:textId="6A7EA4DE" w:rsidR="00E5697C" w:rsidRDefault="00E56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FB93B" w14:textId="77777777" w:rsidR="00E5697C" w:rsidRDefault="00E56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21CB48" w14:textId="77777777" w:rsidR="00A72350" w:rsidRDefault="00A72350" w:rsidP="00D758C7">
      <w:pPr>
        <w:spacing w:after="0" w:line="240" w:lineRule="auto"/>
      </w:pPr>
      <w:r>
        <w:separator/>
      </w:r>
    </w:p>
  </w:footnote>
  <w:footnote w:type="continuationSeparator" w:id="0">
    <w:p w14:paraId="6D0903C9" w14:textId="77777777" w:rsidR="00A72350" w:rsidRDefault="00A72350" w:rsidP="00D758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89CF4" w14:textId="3D6D9013" w:rsidR="00E5697C" w:rsidRDefault="00E5697C">
    <w:pPr>
      <w:pStyle w:val="Header"/>
    </w:pPr>
    <w:r>
      <w:t>Risk of bias score</w:t>
    </w:r>
  </w:p>
  <w:p w14:paraId="64025841" w14:textId="77777777" w:rsidR="00E5697C" w:rsidRDefault="00E569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F2"/>
    <w:rsid w:val="000243A7"/>
    <w:rsid w:val="00025728"/>
    <w:rsid w:val="00027853"/>
    <w:rsid w:val="00035ECB"/>
    <w:rsid w:val="00044D5E"/>
    <w:rsid w:val="00061DC7"/>
    <w:rsid w:val="000650AC"/>
    <w:rsid w:val="00077909"/>
    <w:rsid w:val="00077922"/>
    <w:rsid w:val="00084940"/>
    <w:rsid w:val="00092796"/>
    <w:rsid w:val="000B59E9"/>
    <w:rsid w:val="000F4D35"/>
    <w:rsid w:val="001070E6"/>
    <w:rsid w:val="00113E1B"/>
    <w:rsid w:val="00140665"/>
    <w:rsid w:val="00156C7E"/>
    <w:rsid w:val="00157E0E"/>
    <w:rsid w:val="00163041"/>
    <w:rsid w:val="001715FA"/>
    <w:rsid w:val="001806A9"/>
    <w:rsid w:val="0019039E"/>
    <w:rsid w:val="00194621"/>
    <w:rsid w:val="001A2B40"/>
    <w:rsid w:val="001A6AA8"/>
    <w:rsid w:val="001C7FE0"/>
    <w:rsid w:val="00221539"/>
    <w:rsid w:val="002216EF"/>
    <w:rsid w:val="002371A3"/>
    <w:rsid w:val="00265946"/>
    <w:rsid w:val="0029392F"/>
    <w:rsid w:val="002A758E"/>
    <w:rsid w:val="002B201E"/>
    <w:rsid w:val="002B7F7C"/>
    <w:rsid w:val="002C1806"/>
    <w:rsid w:val="00301BD0"/>
    <w:rsid w:val="00347269"/>
    <w:rsid w:val="00362D6C"/>
    <w:rsid w:val="00364B0C"/>
    <w:rsid w:val="00372948"/>
    <w:rsid w:val="00372AF2"/>
    <w:rsid w:val="00391783"/>
    <w:rsid w:val="003A6C80"/>
    <w:rsid w:val="003E2057"/>
    <w:rsid w:val="003E7525"/>
    <w:rsid w:val="003F3748"/>
    <w:rsid w:val="003F4BD3"/>
    <w:rsid w:val="0040406E"/>
    <w:rsid w:val="00417FF1"/>
    <w:rsid w:val="00437E3D"/>
    <w:rsid w:val="004451E9"/>
    <w:rsid w:val="00446E5B"/>
    <w:rsid w:val="00463B22"/>
    <w:rsid w:val="00476609"/>
    <w:rsid w:val="00495A14"/>
    <w:rsid w:val="004A7156"/>
    <w:rsid w:val="004A769E"/>
    <w:rsid w:val="004A79C4"/>
    <w:rsid w:val="004B5F81"/>
    <w:rsid w:val="004C3B52"/>
    <w:rsid w:val="004C6E6C"/>
    <w:rsid w:val="004D7123"/>
    <w:rsid w:val="004E1FD3"/>
    <w:rsid w:val="005046D2"/>
    <w:rsid w:val="00527340"/>
    <w:rsid w:val="00544DC5"/>
    <w:rsid w:val="00550AF0"/>
    <w:rsid w:val="00574E3A"/>
    <w:rsid w:val="00577FDD"/>
    <w:rsid w:val="00595594"/>
    <w:rsid w:val="005C19D3"/>
    <w:rsid w:val="005E272F"/>
    <w:rsid w:val="005E2C32"/>
    <w:rsid w:val="005F3E0D"/>
    <w:rsid w:val="00612D7E"/>
    <w:rsid w:val="00622AC6"/>
    <w:rsid w:val="006328BA"/>
    <w:rsid w:val="00645A11"/>
    <w:rsid w:val="00666E39"/>
    <w:rsid w:val="006A3BCE"/>
    <w:rsid w:val="006B7FA7"/>
    <w:rsid w:val="006D62D1"/>
    <w:rsid w:val="006D7109"/>
    <w:rsid w:val="006E6CB8"/>
    <w:rsid w:val="006E75BD"/>
    <w:rsid w:val="007055A2"/>
    <w:rsid w:val="007213A8"/>
    <w:rsid w:val="007228B9"/>
    <w:rsid w:val="00724B90"/>
    <w:rsid w:val="0074128D"/>
    <w:rsid w:val="00756ADE"/>
    <w:rsid w:val="0077483A"/>
    <w:rsid w:val="007768F8"/>
    <w:rsid w:val="00777581"/>
    <w:rsid w:val="00790E0F"/>
    <w:rsid w:val="00794979"/>
    <w:rsid w:val="007A1205"/>
    <w:rsid w:val="007A67F2"/>
    <w:rsid w:val="007B0C2F"/>
    <w:rsid w:val="007B0CDD"/>
    <w:rsid w:val="007B1544"/>
    <w:rsid w:val="007D5C56"/>
    <w:rsid w:val="007D6CEA"/>
    <w:rsid w:val="007E4A68"/>
    <w:rsid w:val="00816D74"/>
    <w:rsid w:val="00827AB5"/>
    <w:rsid w:val="00831C36"/>
    <w:rsid w:val="008362F6"/>
    <w:rsid w:val="008B44D2"/>
    <w:rsid w:val="008C60BB"/>
    <w:rsid w:val="008D1E00"/>
    <w:rsid w:val="008F03DB"/>
    <w:rsid w:val="00902C7E"/>
    <w:rsid w:val="00902CEA"/>
    <w:rsid w:val="009040E7"/>
    <w:rsid w:val="00916D90"/>
    <w:rsid w:val="009223D0"/>
    <w:rsid w:val="009431AA"/>
    <w:rsid w:val="00955D27"/>
    <w:rsid w:val="00960BE2"/>
    <w:rsid w:val="00961176"/>
    <w:rsid w:val="00965F7D"/>
    <w:rsid w:val="00972909"/>
    <w:rsid w:val="00980870"/>
    <w:rsid w:val="00997CF0"/>
    <w:rsid w:val="009C2428"/>
    <w:rsid w:val="009E22F9"/>
    <w:rsid w:val="009E6CB0"/>
    <w:rsid w:val="009F0914"/>
    <w:rsid w:val="009F0DBE"/>
    <w:rsid w:val="009F2AB0"/>
    <w:rsid w:val="009F6FB5"/>
    <w:rsid w:val="00A72302"/>
    <w:rsid w:val="00A72350"/>
    <w:rsid w:val="00A731F0"/>
    <w:rsid w:val="00AF3CCB"/>
    <w:rsid w:val="00B158AA"/>
    <w:rsid w:val="00B25F3B"/>
    <w:rsid w:val="00B47CE5"/>
    <w:rsid w:val="00B55588"/>
    <w:rsid w:val="00B72992"/>
    <w:rsid w:val="00BA5A71"/>
    <w:rsid w:val="00BA5E3A"/>
    <w:rsid w:val="00BD1E26"/>
    <w:rsid w:val="00C3122F"/>
    <w:rsid w:val="00C62F8A"/>
    <w:rsid w:val="00C63953"/>
    <w:rsid w:val="00C75C1D"/>
    <w:rsid w:val="00C9269D"/>
    <w:rsid w:val="00C93C08"/>
    <w:rsid w:val="00C95AB8"/>
    <w:rsid w:val="00CB2AA9"/>
    <w:rsid w:val="00CD0FCB"/>
    <w:rsid w:val="00CE4EFA"/>
    <w:rsid w:val="00D127AD"/>
    <w:rsid w:val="00D758C7"/>
    <w:rsid w:val="00D9314D"/>
    <w:rsid w:val="00D938C7"/>
    <w:rsid w:val="00DA2A79"/>
    <w:rsid w:val="00DA2B79"/>
    <w:rsid w:val="00DC5FCF"/>
    <w:rsid w:val="00DE367B"/>
    <w:rsid w:val="00E01E13"/>
    <w:rsid w:val="00E02FA8"/>
    <w:rsid w:val="00E03188"/>
    <w:rsid w:val="00E119B2"/>
    <w:rsid w:val="00E35AF2"/>
    <w:rsid w:val="00E5697C"/>
    <w:rsid w:val="00E57426"/>
    <w:rsid w:val="00E751A5"/>
    <w:rsid w:val="00E7756D"/>
    <w:rsid w:val="00E800E2"/>
    <w:rsid w:val="00E86C7D"/>
    <w:rsid w:val="00EE1EA0"/>
    <w:rsid w:val="00F03D28"/>
    <w:rsid w:val="00F07D86"/>
    <w:rsid w:val="00F36ADC"/>
    <w:rsid w:val="00F41352"/>
    <w:rsid w:val="00F5246C"/>
    <w:rsid w:val="00F6263A"/>
    <w:rsid w:val="00F7522D"/>
    <w:rsid w:val="00F8097C"/>
    <w:rsid w:val="00F94277"/>
    <w:rsid w:val="00FB1822"/>
    <w:rsid w:val="00FE3C26"/>
    <w:rsid w:val="00FF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A37FC"/>
  <w15:chartTrackingRefBased/>
  <w15:docId w15:val="{E381785C-6ACA-4EBC-A48E-78DE97F3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AF2"/>
    <w:pPr>
      <w:spacing w:after="0" w:line="240" w:lineRule="auto"/>
    </w:pPr>
    <w:rPr>
      <w:rFonts w:ascii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8C7"/>
  </w:style>
  <w:style w:type="paragraph" w:styleId="Footer">
    <w:name w:val="footer"/>
    <w:basedOn w:val="Normal"/>
    <w:link w:val="FooterChar"/>
    <w:uiPriority w:val="99"/>
    <w:unhideWhenUsed/>
    <w:rsid w:val="00D7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8C7"/>
  </w:style>
  <w:style w:type="paragraph" w:styleId="PlainText">
    <w:name w:val="Plain Text"/>
    <w:basedOn w:val="Normal"/>
    <w:link w:val="PlainTextChar"/>
    <w:uiPriority w:val="99"/>
    <w:unhideWhenUsed/>
    <w:rsid w:val="007D6CEA"/>
    <w:pPr>
      <w:spacing w:after="0" w:line="240" w:lineRule="auto"/>
    </w:pPr>
    <w:rPr>
      <w:rFonts w:ascii="Arial" w:hAnsi="Arial" w:cs="Consolas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7D6CEA"/>
    <w:rPr>
      <w:rFonts w:ascii="Arial" w:hAnsi="Arial" w:cs="Consolas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417F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sk of bias summar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on bias</c:v>
                </c:pt>
                <c:pt idx="1">
                  <c:v>Performance bias</c:v>
                </c:pt>
                <c:pt idx="2">
                  <c:v>Detection bias</c:v>
                </c:pt>
                <c:pt idx="3">
                  <c:v>Attrition bias</c:v>
                </c:pt>
                <c:pt idx="4">
                  <c:v>Reporting bias</c:v>
                </c:pt>
                <c:pt idx="5">
                  <c:v>Other bias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23</c:v>
                </c:pt>
                <c:pt idx="1">
                  <c:v>3</c:v>
                </c:pt>
                <c:pt idx="2">
                  <c:v>18</c:v>
                </c:pt>
                <c:pt idx="3">
                  <c:v>10</c:v>
                </c:pt>
                <c:pt idx="4">
                  <c:v>29</c:v>
                </c:pt>
                <c:pt idx="5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15-4E6E-B050-C9B4F15ACF8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5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6</a:t>
                    </a:r>
                  </a:p>
                  <a:p>
                    <a:pPr>
                      <a:defRPr/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1.2103321033210327E-2"/>
                      <c:h val="5.1443298969072154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348D-4D6F-9052-689AD63454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on bias</c:v>
                </c:pt>
                <c:pt idx="1">
                  <c:v>Performance bias</c:v>
                </c:pt>
                <c:pt idx="2">
                  <c:v>Detection bias</c:v>
                </c:pt>
                <c:pt idx="3">
                  <c:v>Attrition bias</c:v>
                </c:pt>
                <c:pt idx="4">
                  <c:v>Reporting bias</c:v>
                </c:pt>
                <c:pt idx="5">
                  <c:v>Other bias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2</c:v>
                </c:pt>
                <c:pt idx="1">
                  <c:v>29</c:v>
                </c:pt>
                <c:pt idx="2">
                  <c:v>21</c:v>
                </c:pt>
                <c:pt idx="3">
                  <c:v>17</c:v>
                </c:pt>
                <c:pt idx="4">
                  <c:v>8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15-4E6E-B050-C9B4F15ACF8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nclear ris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on bias</c:v>
                </c:pt>
                <c:pt idx="1">
                  <c:v>Performance bias</c:v>
                </c:pt>
                <c:pt idx="2">
                  <c:v>Detection bias</c:v>
                </c:pt>
                <c:pt idx="3">
                  <c:v>Attrition bias</c:v>
                </c:pt>
                <c:pt idx="4">
                  <c:v>Reporting bias</c:v>
                </c:pt>
                <c:pt idx="5">
                  <c:v>Other bias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16</c:v>
                </c:pt>
                <c:pt idx="1">
                  <c:v>9</c:v>
                </c:pt>
                <c:pt idx="2">
                  <c:v>2</c:v>
                </c:pt>
                <c:pt idx="3">
                  <c:v>15</c:v>
                </c:pt>
                <c:pt idx="4">
                  <c:v>5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15-4E6E-B050-C9B4F15ACF8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66035216"/>
        <c:axId val="366035856"/>
      </c:barChart>
      <c:catAx>
        <c:axId val="3660352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035856"/>
        <c:crosses val="autoZero"/>
        <c:auto val="1"/>
        <c:lblAlgn val="ctr"/>
        <c:lblOffset val="100"/>
        <c:noMultiLvlLbl val="0"/>
      </c:catAx>
      <c:valAx>
        <c:axId val="3660358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035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70</Words>
  <Characters>78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ha Afrin</dc:creator>
  <cp:keywords/>
  <dc:description/>
  <cp:lastModifiedBy>Sabiha Afrin</cp:lastModifiedBy>
  <cp:revision>5</cp:revision>
  <dcterms:created xsi:type="dcterms:W3CDTF">2021-04-19T06:48:00Z</dcterms:created>
  <dcterms:modified xsi:type="dcterms:W3CDTF">2021-05-03T05:05:00Z</dcterms:modified>
</cp:coreProperties>
</file>